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F20482" w14:textId="5A69518A" w:rsidR="002131EF" w:rsidRPr="00433A9E" w:rsidRDefault="00BB19BF" w:rsidP="00433A9E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415616" behindDoc="0" locked="0" layoutInCell="1" allowOverlap="1" wp14:anchorId="58C09E39" wp14:editId="156A0ED3">
                <wp:simplePos x="0" y="0"/>
                <wp:positionH relativeFrom="column">
                  <wp:posOffset>4148455</wp:posOffset>
                </wp:positionH>
                <wp:positionV relativeFrom="paragraph">
                  <wp:posOffset>-4445</wp:posOffset>
                </wp:positionV>
                <wp:extent cx="1343025" cy="333375"/>
                <wp:effectExtent l="0" t="0" r="0" b="0"/>
                <wp:wrapNone/>
                <wp:docPr id="15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E46E69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NP within grou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C09E39"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left:0;text-align:left;margin-left:326.65pt;margin-top:-.35pt;width:105.75pt;height:26.25pt;z-index:25041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" filled="f" stroked="f">
                <v:textbox>
                  <w:txbxContent>
                    <w:p w14:paraId="35E46E69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NP within group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28576" behindDoc="0" locked="0" layoutInCell="1" allowOverlap="1" wp14:anchorId="73B1D72D" wp14:editId="20C77984">
                <wp:simplePos x="0" y="0"/>
                <wp:positionH relativeFrom="column">
                  <wp:posOffset>6120130</wp:posOffset>
                </wp:positionH>
                <wp:positionV relativeFrom="paragraph">
                  <wp:posOffset>1207770</wp:posOffset>
                </wp:positionV>
                <wp:extent cx="906797" cy="333115"/>
                <wp:effectExtent l="0" t="0" r="0" b="0"/>
                <wp:wrapNone/>
                <wp:docPr id="10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797" cy="333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1138CB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Additiv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B1D72D" id="ZoneTexte 11" o:spid="_x0000_s1027" type="#_x0000_t202" style="position:absolute;left:0;text-align:left;margin-left:481.9pt;margin-top:95.1pt;width:71.4pt;height:26.25pt;z-index:250328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" filled="f" stroked="f">
                <v:textbox>
                  <w:txbxContent>
                    <w:p w14:paraId="671138CB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Additivity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53152" behindDoc="0" locked="0" layoutInCell="1" allowOverlap="1" wp14:anchorId="59FDCF9A" wp14:editId="1F8D6DA9">
                <wp:simplePos x="0" y="0"/>
                <wp:positionH relativeFrom="column">
                  <wp:posOffset>214630</wp:posOffset>
                </wp:positionH>
                <wp:positionV relativeFrom="paragraph">
                  <wp:posOffset>2380615</wp:posOffset>
                </wp:positionV>
                <wp:extent cx="495463" cy="333115"/>
                <wp:effectExtent l="0" t="0" r="0" b="0"/>
                <wp:wrapNone/>
                <wp:docPr id="12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463" cy="3331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D90C951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C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FDCF9A" id="ZoneTexte 13" o:spid="_x0000_s1028" type="#_x0000_t202" style="position:absolute;left:0;text-align:left;margin-left:16.9pt;margin-top:187.45pt;width:39pt;height:26.25pt;z-index:250353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" filled="f" stroked="f">
                <v:textbox>
                  <w:txbxContent>
                    <w:p w14:paraId="4D90C951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CA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409472" behindDoc="0" locked="0" layoutInCell="1" allowOverlap="1" wp14:anchorId="7DC6A4B3" wp14:editId="0FB4A26C">
                <wp:simplePos x="0" y="0"/>
                <wp:positionH relativeFrom="column">
                  <wp:posOffset>6129655</wp:posOffset>
                </wp:positionH>
                <wp:positionV relativeFrom="paragraph">
                  <wp:posOffset>197485</wp:posOffset>
                </wp:positionV>
                <wp:extent cx="676275" cy="333592"/>
                <wp:effectExtent l="0" t="0" r="0" b="0"/>
                <wp:wrapNone/>
                <wp:docPr id="13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59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DFB213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C6A4B3" id="_x0000_s1029" type="#_x0000_t202" style="position:absolute;left:0;text-align:left;margin-left:482.65pt;margin-top:15.55pt;width:53.25pt;height:26.25pt;z-index:250409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" filled="f" stroked="f">
                <v:textbox>
                  <w:txbxContent>
                    <w:p w14:paraId="56DFB213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282496" behindDoc="0" locked="0" layoutInCell="1" allowOverlap="1" wp14:anchorId="6BDF37C2" wp14:editId="1FC7BB4A">
                <wp:simplePos x="0" y="0"/>
                <wp:positionH relativeFrom="column">
                  <wp:posOffset>195580</wp:posOffset>
                </wp:positionH>
                <wp:positionV relativeFrom="paragraph">
                  <wp:posOffset>197485</wp:posOffset>
                </wp:positionV>
                <wp:extent cx="676838" cy="333711"/>
                <wp:effectExtent l="0" t="0" r="0" b="0"/>
                <wp:wrapNone/>
                <wp:docPr id="3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838" cy="3337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FC1560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DF37C2" id="_x0000_s1030" type="#_x0000_t202" style="position:absolute;left:0;text-align:left;margin-left:15.4pt;margin-top:15.55pt;width:53.3pt;height:26.3pt;z-index:25028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" filled="f" stroked="f">
                <v:textbox>
                  <w:txbxContent>
                    <w:p w14:paraId="42FC1560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297856" behindDoc="0" locked="0" layoutInCell="1" allowOverlap="1" wp14:anchorId="3F321B5F" wp14:editId="4C68C63F">
                <wp:simplePos x="0" y="0"/>
                <wp:positionH relativeFrom="column">
                  <wp:posOffset>214630</wp:posOffset>
                </wp:positionH>
                <wp:positionV relativeFrom="paragraph">
                  <wp:posOffset>937895</wp:posOffset>
                </wp:positionV>
                <wp:extent cx="833882" cy="333711"/>
                <wp:effectExtent l="0" t="0" r="0" b="0"/>
                <wp:wrapNone/>
                <wp:docPr id="6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882" cy="3337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82513D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li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321B5F" id="ZoneTexte 7" o:spid="_x0000_s1031" type="#_x0000_t202" style="position:absolute;left:0;text-align:left;margin-left:16.9pt;margin-top:73.85pt;width:65.65pt;height:26.3pt;z-index:250297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" filled="f" stroked="f">
                <v:textbox>
                  <w:txbxContent>
                    <w:p w14:paraId="5C82513D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li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13216" behindDoc="0" locked="0" layoutInCell="1" allowOverlap="1" wp14:anchorId="3A9DFDD1" wp14:editId="6A8A39D9">
                <wp:simplePos x="0" y="0"/>
                <wp:positionH relativeFrom="column">
                  <wp:posOffset>214630</wp:posOffset>
                </wp:positionH>
                <wp:positionV relativeFrom="paragraph">
                  <wp:posOffset>1668780</wp:posOffset>
                </wp:positionV>
                <wp:extent cx="868535" cy="333711"/>
                <wp:effectExtent l="0" t="0" r="0" b="0"/>
                <wp:wrapNone/>
                <wp:docPr id="8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535" cy="3337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F9185B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e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DFDD1" id="ZoneTexte 9" o:spid="_x0000_s1032" type="#_x0000_t202" style="position:absolute;left:0;text-align:left;margin-left:16.9pt;margin-top:131.4pt;width:68.4pt;height:26.3pt;z-index:250313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" filled="f" stroked="f">
                <v:textbox>
                  <w:txbxContent>
                    <w:p w14:paraId="7EF9185B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e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403328" behindDoc="0" locked="0" layoutInCell="1" allowOverlap="1" wp14:anchorId="10EC6116" wp14:editId="53DA274D">
                <wp:simplePos x="0" y="0"/>
                <wp:positionH relativeFrom="column">
                  <wp:posOffset>3215005</wp:posOffset>
                </wp:positionH>
                <wp:positionV relativeFrom="paragraph">
                  <wp:posOffset>2381250</wp:posOffset>
                </wp:positionV>
                <wp:extent cx="495300" cy="332952"/>
                <wp:effectExtent l="0" t="0" r="0" b="0"/>
                <wp:wrapNone/>
                <wp:docPr id="9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329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20E222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C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EC6116" id="_x0000_s1033" type="#_x0000_t202" style="position:absolute;left:0;text-align:left;margin-left:253.15pt;margin-top:187.5pt;width:39pt;height:26.2pt;z-index:25040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" filled="f" stroked="f">
                <v:textbox>
                  <w:txbxContent>
                    <w:p w14:paraId="5C20E222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CA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42912" behindDoc="0" locked="0" layoutInCell="1" allowOverlap="1" wp14:anchorId="6774EF48" wp14:editId="73229D45">
                <wp:simplePos x="0" y="0"/>
                <wp:positionH relativeFrom="column">
                  <wp:posOffset>6110605</wp:posOffset>
                </wp:positionH>
                <wp:positionV relativeFrom="paragraph">
                  <wp:posOffset>2399665</wp:posOffset>
                </wp:positionV>
                <wp:extent cx="1030740" cy="333711"/>
                <wp:effectExtent l="0" t="0" r="0" b="0"/>
                <wp:wrapNone/>
                <wp:docPr id="11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740" cy="3337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29904E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ominan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74EF48" id="ZoneTexte 12" o:spid="_x0000_s1034" type="#_x0000_t202" style="position:absolute;left:0;text-align:left;margin-left:481.15pt;margin-top:188.95pt;width:81.15pt;height:26.3pt;z-index:25034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" filled="f" stroked="f">
                <v:textbox>
                  <w:txbxContent>
                    <w:p w14:paraId="5429904E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ominance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93088" behindDoc="0" locked="0" layoutInCell="1" allowOverlap="1" wp14:anchorId="1061AC14" wp14:editId="11F85A47">
                <wp:simplePos x="0" y="0"/>
                <wp:positionH relativeFrom="column">
                  <wp:posOffset>3205480</wp:posOffset>
                </wp:positionH>
                <wp:positionV relativeFrom="paragraph">
                  <wp:posOffset>1650365</wp:posOffset>
                </wp:positionV>
                <wp:extent cx="868045" cy="333375"/>
                <wp:effectExtent l="0" t="0" r="0" b="0"/>
                <wp:wrapNone/>
                <wp:docPr id="7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04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FCAE0F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e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61AC14" id="_x0000_s1035" type="#_x0000_t202" style="position:absolute;left:0;text-align:left;margin-left:252.4pt;margin-top:129.95pt;width:68.35pt;height:26.25pt;z-index:2503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" filled="f" stroked="f">
                <v:textbox>
                  <w:txbxContent>
                    <w:p w14:paraId="5DFCAE0F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e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80800" behindDoc="0" locked="0" layoutInCell="1" allowOverlap="1" wp14:anchorId="6D96D05F" wp14:editId="7FAC1328">
                <wp:simplePos x="0" y="0"/>
                <wp:positionH relativeFrom="column">
                  <wp:posOffset>3215005</wp:posOffset>
                </wp:positionH>
                <wp:positionV relativeFrom="paragraph">
                  <wp:posOffset>928370</wp:posOffset>
                </wp:positionV>
                <wp:extent cx="833755" cy="333375"/>
                <wp:effectExtent l="0" t="0" r="0" b="0"/>
                <wp:wrapNone/>
                <wp:docPr id="5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7DE7F2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li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96D05F" id="_x0000_s1036" type="#_x0000_t202" style="position:absolute;left:0;text-align:left;margin-left:253.15pt;margin-top:73.1pt;width:65.65pt;height:26.25pt;z-index:25038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" filled="f" stroked="f">
                <v:textbox>
                  <w:txbxContent>
                    <w:p w14:paraId="217DE7F2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li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367488" behindDoc="0" locked="0" layoutInCell="1" allowOverlap="1" wp14:anchorId="4AA84C5A" wp14:editId="0767DCAC">
                <wp:simplePos x="0" y="0"/>
                <wp:positionH relativeFrom="column">
                  <wp:posOffset>3205480</wp:posOffset>
                </wp:positionH>
                <wp:positionV relativeFrom="paragraph">
                  <wp:posOffset>207010</wp:posOffset>
                </wp:positionV>
                <wp:extent cx="676275" cy="333375"/>
                <wp:effectExtent l="0" t="0" r="0" b="0"/>
                <wp:wrapNone/>
                <wp:docPr id="1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807D34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A84C5A" id="_x0000_s1037" type="#_x0000_t202" style="position:absolute;left:0;text-align:left;margin-left:252.4pt;margin-top:16.3pt;width:53.25pt;height:26.25pt;z-index:25036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" filled="f" stroked="f">
                <v:textbox>
                  <w:txbxContent>
                    <w:p w14:paraId="6D807D34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429952" behindDoc="0" locked="0" layoutInCell="1" allowOverlap="1" wp14:anchorId="64539205" wp14:editId="36895EC5">
                <wp:simplePos x="0" y="0"/>
                <wp:positionH relativeFrom="column">
                  <wp:posOffset>7015480</wp:posOffset>
                </wp:positionH>
                <wp:positionV relativeFrom="paragraph">
                  <wp:posOffset>5080</wp:posOffset>
                </wp:positionV>
                <wp:extent cx="1343025" cy="333375"/>
                <wp:effectExtent l="0" t="0" r="0" b="0"/>
                <wp:wrapNone/>
                <wp:docPr id="16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7A08C8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Hybrid genoty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539205" id="_x0000_s1038" type="#_x0000_t202" style="position:absolute;left:0;text-align:left;margin-left:552.4pt;margin-top:.4pt;width:105.75pt;height:26.25pt;z-index:25042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" filled="f" stroked="f">
                <v:textbox>
                  <w:txbxContent>
                    <w:p w14:paraId="387A08C8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Hybrid genotype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412544" behindDoc="0" locked="0" layoutInCell="1" allowOverlap="1" wp14:anchorId="2562FA30" wp14:editId="4F056C74">
                <wp:simplePos x="0" y="0"/>
                <wp:positionH relativeFrom="column">
                  <wp:posOffset>1024255</wp:posOffset>
                </wp:positionH>
                <wp:positionV relativeFrom="paragraph">
                  <wp:posOffset>-4445</wp:posOffset>
                </wp:positionV>
                <wp:extent cx="1200150" cy="333711"/>
                <wp:effectExtent l="0" t="0" r="0" b="0"/>
                <wp:wrapNone/>
                <wp:docPr id="14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3371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9DBEF8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ounder Allel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62FA30" id="_x0000_s1039" type="#_x0000_t202" style="position:absolute;left:0;text-align:left;margin-left:80.65pt;margin-top:-.35pt;width:94.5pt;height:26.3pt;z-index:25041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" filled="f" stroked="f">
                <v:textbox>
                  <w:txbxContent>
                    <w:p w14:paraId="6D9DBEF8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ounder Alleles</w:t>
                      </w:r>
                    </w:p>
                  </w:txbxContent>
                </v:textbox>
              </v:shape>
            </w:pict>
          </mc:Fallback>
        </mc:AlternateContent>
      </w:r>
      <w:r w:rsidR="002B4E53">
        <w:rPr>
          <w:rFonts w:cstheme="minorHAnsi"/>
          <w:noProof/>
          <w:sz w:val="20"/>
          <w:szCs w:val="20"/>
          <w:lang w:eastAsia="fr-FR"/>
        </w:rPr>
        <w:drawing>
          <wp:inline distT="0" distB="0" distL="0" distR="0" wp14:anchorId="4C0B94CC" wp14:editId="735835CA">
            <wp:extent cx="9031303" cy="3182400"/>
            <wp:effectExtent l="0" t="0" r="0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1303" cy="318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A3AD57" w14:textId="6788BA2B" w:rsidR="00433A9E" w:rsidRDefault="00355DDA" w:rsidP="00433A9E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F</w:t>
      </w:r>
      <w:r w:rsidRPr="00355DDA">
        <w:rPr>
          <w:rFonts w:cstheme="minorHAnsi"/>
          <w:b/>
          <w:sz w:val="20"/>
          <w:szCs w:val="20"/>
          <w:lang w:val="en-US"/>
        </w:rPr>
        <w:t>igure S1</w:t>
      </w:r>
      <w:r w:rsidRPr="008D5069">
        <w:rPr>
          <w:rFonts w:cstheme="minorHAnsi"/>
          <w:b/>
          <w:sz w:val="20"/>
          <w:szCs w:val="20"/>
          <w:lang w:val="en-US"/>
        </w:rPr>
        <w:t>:</w:t>
      </w:r>
      <w:r w:rsidRPr="008D5069">
        <w:rPr>
          <w:rFonts w:cstheme="minorHAnsi"/>
          <w:sz w:val="20"/>
          <w:szCs w:val="20"/>
          <w:lang w:val="en-US"/>
        </w:rPr>
        <w:t xml:space="preserve"> -</w:t>
      </w:r>
      <w:proofErr w:type="gramStart"/>
      <w:r w:rsidRPr="008D5069">
        <w:rPr>
          <w:rFonts w:cstheme="minorHAnsi"/>
          <w:sz w:val="20"/>
          <w:szCs w:val="20"/>
          <w:lang w:val="en-US"/>
        </w:rPr>
        <w:t>log(</w:t>
      </w:r>
      <w:proofErr w:type="gramEnd"/>
      <w:r w:rsidRPr="008D5069">
        <w:rPr>
          <w:rFonts w:cstheme="minorHAnsi"/>
          <w:sz w:val="20"/>
          <w:szCs w:val="20"/>
          <w:lang w:val="en-US"/>
        </w:rPr>
        <w:t xml:space="preserve">p-value) curves of QTL detection for Dry </w:t>
      </w:r>
      <w:r w:rsidRPr="00355DDA">
        <w:rPr>
          <w:rFonts w:cstheme="minorHAnsi"/>
          <w:sz w:val="20"/>
          <w:szCs w:val="20"/>
          <w:lang w:val="en-US"/>
        </w:rPr>
        <w:t xml:space="preserve">Matter </w:t>
      </w:r>
      <w:r>
        <w:rPr>
          <w:rFonts w:cstheme="minorHAnsi"/>
          <w:sz w:val="20"/>
          <w:szCs w:val="20"/>
          <w:lang w:val="en-US"/>
        </w:rPr>
        <w:t>Content</w:t>
      </w:r>
      <w:r w:rsidRPr="00355DDA">
        <w:rPr>
          <w:rFonts w:cstheme="minorHAnsi"/>
          <w:sz w:val="20"/>
          <w:szCs w:val="20"/>
          <w:lang w:val="en-US"/>
        </w:rPr>
        <w:t xml:space="preserve"> (DM</w:t>
      </w:r>
      <w:r>
        <w:rPr>
          <w:rFonts w:cstheme="minorHAnsi"/>
          <w:sz w:val="20"/>
          <w:szCs w:val="20"/>
          <w:lang w:val="en-US"/>
        </w:rPr>
        <w:t>C</w:t>
      </w:r>
      <w:r w:rsidRPr="00355DDA">
        <w:rPr>
          <w:rFonts w:cstheme="minorHAnsi"/>
          <w:sz w:val="20"/>
          <w:szCs w:val="20"/>
          <w:lang w:val="en-US"/>
        </w:rPr>
        <w:t xml:space="preserve">) with (a) the “Founder alleles” model, (b) the “SNP within-group” model, (c) the “Hybrid genotype” model for the single-marker analysis. The chromosome number is indicated on the X-axis. For each model, graphics correspond to the test of the global effect (on the top) or of one component (the Flint GCA, the Dent GCA and the SCA for </w:t>
      </w:r>
      <w:r w:rsidRPr="008D5069">
        <w:rPr>
          <w:rFonts w:cstheme="minorHAnsi"/>
          <w:sz w:val="20"/>
          <w:szCs w:val="20"/>
          <w:lang w:val="en-US"/>
        </w:rPr>
        <w:t>the “Founder alleles” and “SNP within grou</w:t>
      </w:r>
      <w:r w:rsidR="00522AAC">
        <w:rPr>
          <w:rFonts w:cstheme="minorHAnsi"/>
          <w:sz w:val="20"/>
          <w:szCs w:val="20"/>
          <w:lang w:val="en-US"/>
        </w:rPr>
        <w:t xml:space="preserve">p” models and the additive and </w:t>
      </w:r>
      <w:r w:rsidRPr="008D5069">
        <w:rPr>
          <w:rFonts w:cstheme="minorHAnsi"/>
          <w:sz w:val="20"/>
          <w:szCs w:val="20"/>
          <w:lang w:val="en-US"/>
        </w:rPr>
        <w:t>dominance effect for the “Hybrid genotype” model). The blue dots correspond to positions that were above the threshold in the single-marker analysis</w:t>
      </w:r>
      <w:r w:rsidR="00A476D4">
        <w:rPr>
          <w:rFonts w:cstheme="minorHAnsi"/>
          <w:sz w:val="20"/>
          <w:szCs w:val="20"/>
          <w:lang w:val="en-US"/>
        </w:rPr>
        <w:t xml:space="preserve"> (see File S3)</w:t>
      </w:r>
      <w:r w:rsidRPr="008D5069">
        <w:rPr>
          <w:rFonts w:cstheme="minorHAnsi"/>
          <w:sz w:val="20"/>
          <w:szCs w:val="20"/>
          <w:lang w:val="en-US"/>
        </w:rPr>
        <w:t>. The red squares correspond to the –</w:t>
      </w:r>
      <w:proofErr w:type="gramStart"/>
      <w:r w:rsidRPr="008D5069">
        <w:rPr>
          <w:rFonts w:cstheme="minorHAnsi"/>
          <w:sz w:val="20"/>
          <w:szCs w:val="20"/>
          <w:lang w:val="en-US"/>
        </w:rPr>
        <w:t>log(</w:t>
      </w:r>
      <w:proofErr w:type="gramEnd"/>
      <w:r w:rsidRPr="008D5069">
        <w:rPr>
          <w:rFonts w:cstheme="minorHAnsi"/>
          <w:sz w:val="20"/>
          <w:szCs w:val="20"/>
          <w:lang w:val="en-US"/>
        </w:rPr>
        <w:t>p-value) of the QTLs that were included in the final multi-locus model, with tests conditioned by the other QTL effects of the</w:t>
      </w:r>
      <w:r>
        <w:rPr>
          <w:rFonts w:cstheme="minorHAnsi"/>
          <w:sz w:val="20"/>
          <w:szCs w:val="20"/>
          <w:lang w:val="en-US"/>
        </w:rPr>
        <w:t xml:space="preserve"> final detection model. </w:t>
      </w:r>
      <w:r w:rsidR="002B4E53" w:rsidRPr="00433A9E">
        <w:rPr>
          <w:rFonts w:cstheme="minorHAnsi"/>
          <w:sz w:val="20"/>
          <w:szCs w:val="20"/>
          <w:lang w:val="en-US"/>
        </w:rPr>
        <w:t>An upper limit for the –</w:t>
      </w:r>
      <w:proofErr w:type="gramStart"/>
      <w:r w:rsidR="002B4E53" w:rsidRPr="00433A9E">
        <w:rPr>
          <w:rFonts w:cstheme="minorHAnsi"/>
          <w:sz w:val="20"/>
          <w:szCs w:val="20"/>
          <w:lang w:val="en-US"/>
        </w:rPr>
        <w:t>log(</w:t>
      </w:r>
      <w:proofErr w:type="spellStart"/>
      <w:proofErr w:type="gramEnd"/>
      <w:r w:rsidR="002B4E53" w:rsidRPr="00433A9E">
        <w:rPr>
          <w:rFonts w:cstheme="minorHAnsi"/>
          <w:sz w:val="20"/>
          <w:szCs w:val="20"/>
          <w:lang w:val="en-US"/>
        </w:rPr>
        <w:t>pval</w:t>
      </w:r>
      <w:proofErr w:type="spellEnd"/>
      <w:r w:rsidR="002B4E53" w:rsidRPr="00433A9E">
        <w:rPr>
          <w:rFonts w:cstheme="minorHAnsi"/>
          <w:sz w:val="20"/>
          <w:szCs w:val="20"/>
          <w:lang w:val="en-US"/>
        </w:rPr>
        <w:t>) was fixed to 16.</w:t>
      </w:r>
      <w:r w:rsidR="002B4E53">
        <w:rPr>
          <w:rFonts w:cstheme="minorHAnsi"/>
          <w:sz w:val="20"/>
          <w:szCs w:val="20"/>
          <w:lang w:val="en-US"/>
        </w:rPr>
        <w:t xml:space="preserve"> </w:t>
      </w:r>
    </w:p>
    <w:p w14:paraId="693DD2B2" w14:textId="77777777" w:rsidR="00876458" w:rsidRDefault="00876458" w:rsidP="00433A9E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  <w:sectPr w:rsidR="00876458" w:rsidSect="0087645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C8ECAE" w14:textId="5174C4FA" w:rsidR="00433A9E" w:rsidRDefault="00BB19BF" w:rsidP="00876458">
      <w:pPr>
        <w:spacing w:line="480" w:lineRule="auto"/>
        <w:rPr>
          <w:rFonts w:cstheme="minorHAnsi"/>
          <w:b/>
          <w:sz w:val="20"/>
          <w:szCs w:val="20"/>
          <w:lang w:val="en-US"/>
        </w:rPr>
      </w:pPr>
      <w:r w:rsidRPr="00BB19BF">
        <w:rPr>
          <w:rFonts w:cstheme="minorHAnsi"/>
          <w:b/>
          <w:noProof/>
          <w:sz w:val="20"/>
          <w:szCs w:val="20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177472" behindDoc="0" locked="0" layoutInCell="1" allowOverlap="1" wp14:anchorId="7006F28C" wp14:editId="1E2DC86A">
                <wp:simplePos x="0" y="0"/>
                <wp:positionH relativeFrom="column">
                  <wp:posOffset>6062980</wp:posOffset>
                </wp:positionH>
                <wp:positionV relativeFrom="paragraph">
                  <wp:posOffset>2380615</wp:posOffset>
                </wp:positionV>
                <wp:extent cx="1030605" cy="333375"/>
                <wp:effectExtent l="0" t="0" r="0" b="0"/>
                <wp:wrapNone/>
                <wp:docPr id="51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60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2B478B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ominan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06F28C" id="_x0000_s1040" type="#_x0000_t202" style="position:absolute;margin-left:477.4pt;margin-top:187.45pt;width:81.15pt;height:26.25pt;z-index:25117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" filled="f" stroked="f">
                <v:textbox>
                  <w:txbxContent>
                    <w:p w14:paraId="422B478B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ominance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030016" behindDoc="0" locked="0" layoutInCell="1" allowOverlap="1" wp14:anchorId="1F917DFC" wp14:editId="0A2767BC">
                <wp:simplePos x="0" y="0"/>
                <wp:positionH relativeFrom="column">
                  <wp:posOffset>6082030</wp:posOffset>
                </wp:positionH>
                <wp:positionV relativeFrom="paragraph">
                  <wp:posOffset>1273810</wp:posOffset>
                </wp:positionV>
                <wp:extent cx="906780" cy="332740"/>
                <wp:effectExtent l="0" t="0" r="0" b="0"/>
                <wp:wrapNone/>
                <wp:docPr id="50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780" cy="332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4CB9BF7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Additiv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917DFC" id="_x0000_s1041" type="#_x0000_t202" style="position:absolute;margin-left:478.9pt;margin-top:100.3pt;width:71.4pt;height:26.2pt;z-index:25103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" filled="f" stroked="f">
                <v:textbox>
                  <w:txbxContent>
                    <w:p w14:paraId="74CB9BF7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Additivity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909632" behindDoc="0" locked="0" layoutInCell="1" allowOverlap="1" wp14:anchorId="55DF57D2" wp14:editId="4ECE5417">
                <wp:simplePos x="0" y="0"/>
                <wp:positionH relativeFrom="column">
                  <wp:posOffset>3100705</wp:posOffset>
                </wp:positionH>
                <wp:positionV relativeFrom="paragraph">
                  <wp:posOffset>2381250</wp:posOffset>
                </wp:positionV>
                <wp:extent cx="495300" cy="332740"/>
                <wp:effectExtent l="0" t="0" r="0" b="0"/>
                <wp:wrapNone/>
                <wp:docPr id="56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32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BA5DDD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C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F57D2" id="_x0000_s1042" type="#_x0000_t202" style="position:absolute;margin-left:244.15pt;margin-top:187.5pt;width:39pt;height:26.2pt;z-index:251909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" filled="f" stroked="f">
                <v:textbox>
                  <w:txbxContent>
                    <w:p w14:paraId="07BA5DDD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CA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765248" behindDoc="0" locked="0" layoutInCell="1" allowOverlap="1" wp14:anchorId="1CE08769" wp14:editId="2F2992FE">
                <wp:simplePos x="0" y="0"/>
                <wp:positionH relativeFrom="column">
                  <wp:posOffset>3091180</wp:posOffset>
                </wp:positionH>
                <wp:positionV relativeFrom="paragraph">
                  <wp:posOffset>1640840</wp:posOffset>
                </wp:positionV>
                <wp:extent cx="868045" cy="333375"/>
                <wp:effectExtent l="0" t="0" r="0" b="0"/>
                <wp:wrapNone/>
                <wp:docPr id="55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04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3D9CEF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e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E08769" id="_x0000_s1043" type="#_x0000_t202" style="position:absolute;margin-left:243.4pt;margin-top:129.2pt;width:68.35pt;height:26.25pt;z-index:25176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" filled="f" stroked="f">
                <v:textbox>
                  <w:txbxContent>
                    <w:p w14:paraId="653D9CEF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e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 wp14:anchorId="448AC87C" wp14:editId="55CC43A6">
                <wp:simplePos x="0" y="0"/>
                <wp:positionH relativeFrom="column">
                  <wp:posOffset>3110230</wp:posOffset>
                </wp:positionH>
                <wp:positionV relativeFrom="paragraph">
                  <wp:posOffset>918845</wp:posOffset>
                </wp:positionV>
                <wp:extent cx="833755" cy="333375"/>
                <wp:effectExtent l="0" t="0" r="0" b="0"/>
                <wp:wrapNone/>
                <wp:docPr id="54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C45D58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li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8AC87C" id="_x0000_s1044" type="#_x0000_t202" style="position:absolute;margin-left:244.9pt;margin-top:72.35pt;width:65.65pt;height:26.25pt;z-index:25161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" filled="f" stroked="f">
                <v:textbox>
                  <w:txbxContent>
                    <w:p w14:paraId="01C45D58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li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473408" behindDoc="0" locked="0" layoutInCell="1" allowOverlap="1" wp14:anchorId="37434D81" wp14:editId="61876FE5">
                <wp:simplePos x="0" y="0"/>
                <wp:positionH relativeFrom="column">
                  <wp:posOffset>3119755</wp:posOffset>
                </wp:positionH>
                <wp:positionV relativeFrom="paragraph">
                  <wp:posOffset>216535</wp:posOffset>
                </wp:positionV>
                <wp:extent cx="676275" cy="333375"/>
                <wp:effectExtent l="0" t="0" r="0" b="0"/>
                <wp:wrapNone/>
                <wp:docPr id="53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981E04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434D81" id="_x0000_s1045" type="#_x0000_t202" style="position:absolute;margin-left:245.65pt;margin-top:17.05pt;width:53.25pt;height:26.25pt;z-index:25147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" filled="f" stroked="f">
                <v:textbox>
                  <w:txbxContent>
                    <w:p w14:paraId="57981E04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325952" behindDoc="0" locked="0" layoutInCell="1" allowOverlap="1" wp14:anchorId="2363242F" wp14:editId="558452B6">
                <wp:simplePos x="0" y="0"/>
                <wp:positionH relativeFrom="column">
                  <wp:posOffset>176530</wp:posOffset>
                </wp:positionH>
                <wp:positionV relativeFrom="paragraph">
                  <wp:posOffset>2390140</wp:posOffset>
                </wp:positionV>
                <wp:extent cx="495300" cy="332740"/>
                <wp:effectExtent l="0" t="0" r="0" b="0"/>
                <wp:wrapNone/>
                <wp:docPr id="52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32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64803B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C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63242F" id="_x0000_s1046" type="#_x0000_t202" style="position:absolute;margin-left:13.9pt;margin-top:188.2pt;width:39pt;height:26.2pt;z-index:25132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" filled="f" stroked="f">
                <v:textbox>
                  <w:txbxContent>
                    <w:p w14:paraId="1164803B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CA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881536" behindDoc="0" locked="0" layoutInCell="1" allowOverlap="1" wp14:anchorId="2E892849" wp14:editId="2596B440">
                <wp:simplePos x="0" y="0"/>
                <wp:positionH relativeFrom="column">
                  <wp:posOffset>157480</wp:posOffset>
                </wp:positionH>
                <wp:positionV relativeFrom="paragraph">
                  <wp:posOffset>1678305</wp:posOffset>
                </wp:positionV>
                <wp:extent cx="868045" cy="333375"/>
                <wp:effectExtent l="0" t="0" r="0" b="0"/>
                <wp:wrapNone/>
                <wp:docPr id="49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04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1BCE70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De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892849" id="_x0000_s1047" type="#_x0000_t202" style="position:absolute;margin-left:12.4pt;margin-top:132.15pt;width:68.35pt;height:26.25pt;z-index:250881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" filled="f" stroked="f">
                <v:textbox>
                  <w:txbxContent>
                    <w:p w14:paraId="7B1BCE70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De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732032" behindDoc="0" locked="0" layoutInCell="1" allowOverlap="1" wp14:anchorId="55F64B9E" wp14:editId="568F6532">
                <wp:simplePos x="0" y="0"/>
                <wp:positionH relativeFrom="column">
                  <wp:posOffset>167005</wp:posOffset>
                </wp:positionH>
                <wp:positionV relativeFrom="paragraph">
                  <wp:posOffset>937895</wp:posOffset>
                </wp:positionV>
                <wp:extent cx="833755" cy="333375"/>
                <wp:effectExtent l="0" t="0" r="0" b="0"/>
                <wp:wrapNone/>
                <wp:docPr id="48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E4AEABA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li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F64B9E" id="_x0000_s1048" type="#_x0000_t202" style="position:absolute;margin-left:13.15pt;margin-top:73.85pt;width:65.65pt;height:26.25pt;z-index:25073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" filled="f" stroked="f">
                <v:textbox>
                  <w:txbxContent>
                    <w:p w14:paraId="5E4AEABA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li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0581504" behindDoc="0" locked="0" layoutInCell="1" allowOverlap="1" wp14:anchorId="4C31A9C5" wp14:editId="3D3810C1">
                <wp:simplePos x="0" y="0"/>
                <wp:positionH relativeFrom="column">
                  <wp:posOffset>205105</wp:posOffset>
                </wp:positionH>
                <wp:positionV relativeFrom="paragraph">
                  <wp:posOffset>224155</wp:posOffset>
                </wp:positionV>
                <wp:extent cx="676275" cy="361950"/>
                <wp:effectExtent l="0" t="0" r="0" b="0"/>
                <wp:wrapNone/>
                <wp:docPr id="47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BF5C31C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31A9C5" id="_x0000_s1049" type="#_x0000_t202" style="position:absolute;margin-left:16.15pt;margin-top:17.65pt;width:53.25pt;height:28.5pt;z-index:250581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" filled="f" stroked="f">
                <v:textbox>
                  <w:txbxContent>
                    <w:p w14:paraId="3BF5C31C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202496" behindDoc="0" locked="0" layoutInCell="1" allowOverlap="1" wp14:anchorId="2276856E" wp14:editId="14ED6954">
                <wp:simplePos x="0" y="0"/>
                <wp:positionH relativeFrom="column">
                  <wp:posOffset>909955</wp:posOffset>
                </wp:positionH>
                <wp:positionV relativeFrom="paragraph">
                  <wp:posOffset>-13970</wp:posOffset>
                </wp:positionV>
                <wp:extent cx="1200150" cy="333375"/>
                <wp:effectExtent l="0" t="0" r="0" b="0"/>
                <wp:wrapNone/>
                <wp:docPr id="58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CE4826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Founder Allel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76856E" id="_x0000_s1050" type="#_x0000_t202" style="position:absolute;margin-left:71.65pt;margin-top:-1.1pt;width:94.5pt;height:26.25pt;z-index:252202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" filled="f" stroked="f">
                <v:textbox>
                  <w:txbxContent>
                    <w:p w14:paraId="51CE4826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Founder Alleles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354048" behindDoc="0" locked="0" layoutInCell="1" allowOverlap="1" wp14:anchorId="182429FF" wp14:editId="28BE788A">
                <wp:simplePos x="0" y="0"/>
                <wp:positionH relativeFrom="column">
                  <wp:posOffset>3910330</wp:posOffset>
                </wp:positionH>
                <wp:positionV relativeFrom="paragraph">
                  <wp:posOffset>-4445</wp:posOffset>
                </wp:positionV>
                <wp:extent cx="1343025" cy="333375"/>
                <wp:effectExtent l="0" t="0" r="0" b="0"/>
                <wp:wrapNone/>
                <wp:docPr id="59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B2CCD1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SNP within grou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2429FF" id="_x0000_s1051" type="#_x0000_t202" style="position:absolute;margin-left:307.9pt;margin-top:-.35pt;width:105.75pt;height:26.25pt;z-index:252354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" filled="f" stroked="f">
                <v:textbox>
                  <w:txbxContent>
                    <w:p w14:paraId="71B2CCD1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SNP within group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505600" behindDoc="0" locked="0" layoutInCell="1" allowOverlap="1" wp14:anchorId="47E1699F" wp14:editId="07B580EB">
                <wp:simplePos x="0" y="0"/>
                <wp:positionH relativeFrom="column">
                  <wp:posOffset>6931660</wp:posOffset>
                </wp:positionH>
                <wp:positionV relativeFrom="paragraph">
                  <wp:posOffset>-13970</wp:posOffset>
                </wp:positionV>
                <wp:extent cx="1343025" cy="333375"/>
                <wp:effectExtent l="0" t="0" r="0" b="0"/>
                <wp:wrapNone/>
                <wp:docPr id="60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686728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Hybrid genoty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1699F" id="_x0000_s1052" type="#_x0000_t202" style="position:absolute;margin-left:545.8pt;margin-top:-1.1pt;width:105.75pt;height:26.25pt;z-index:252505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" filled="f" stroked="f">
                <v:textbox>
                  <w:txbxContent>
                    <w:p w14:paraId="73686728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Hybrid genotype</w:t>
                      </w:r>
                    </w:p>
                  </w:txbxContent>
                </v:textbox>
              </v:shape>
            </w:pict>
          </mc:Fallback>
        </mc:AlternateContent>
      </w:r>
      <w:r w:rsidRPr="00BB19BF">
        <w:rPr>
          <w:rFonts w:cstheme="minorHAns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050944" behindDoc="0" locked="0" layoutInCell="1" allowOverlap="1" wp14:anchorId="48B9C7F8" wp14:editId="23295F52">
                <wp:simplePos x="0" y="0"/>
                <wp:positionH relativeFrom="column">
                  <wp:posOffset>6053455</wp:posOffset>
                </wp:positionH>
                <wp:positionV relativeFrom="paragraph">
                  <wp:posOffset>216535</wp:posOffset>
                </wp:positionV>
                <wp:extent cx="676275" cy="333375"/>
                <wp:effectExtent l="0" t="0" r="0" b="0"/>
                <wp:wrapNone/>
                <wp:docPr id="57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AF9405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B9C7F8" id="_x0000_s1053" type="#_x0000_t202" style="position:absolute;margin-left:476.65pt;margin-top:17.05pt;width:53.25pt;height:26.25pt;z-index:25205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" filled="f" stroked="f">
                <v:textbox>
                  <w:txbxContent>
                    <w:p w14:paraId="13AF9405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="00876458">
        <w:rPr>
          <w:rFonts w:cstheme="minorHAnsi"/>
          <w:b/>
          <w:noProof/>
          <w:sz w:val="20"/>
          <w:szCs w:val="20"/>
          <w:lang w:eastAsia="fr-FR"/>
        </w:rPr>
        <w:drawing>
          <wp:inline distT="0" distB="0" distL="0" distR="0" wp14:anchorId="1A1484DD" wp14:editId="2039DD24">
            <wp:extent cx="8984828" cy="3181350"/>
            <wp:effectExtent l="0" t="0" r="6985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0466" cy="3183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C85E8" w14:textId="5E8D231B" w:rsidR="00876458" w:rsidRDefault="00876458" w:rsidP="00876458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433A9E">
        <w:rPr>
          <w:rFonts w:cstheme="minorHAnsi"/>
          <w:b/>
          <w:sz w:val="20"/>
          <w:szCs w:val="20"/>
          <w:lang w:val="en-US"/>
        </w:rPr>
        <w:t>Figure S2:</w:t>
      </w:r>
      <w:r w:rsidRPr="00433A9E">
        <w:rPr>
          <w:rFonts w:cstheme="minorHAnsi"/>
          <w:sz w:val="20"/>
          <w:szCs w:val="20"/>
          <w:lang w:val="en-US"/>
        </w:rPr>
        <w:t xml:space="preserve"> -</w:t>
      </w:r>
      <w:proofErr w:type="gramStart"/>
      <w:r w:rsidRPr="00433A9E">
        <w:rPr>
          <w:rFonts w:cstheme="minorHAnsi"/>
          <w:sz w:val="20"/>
          <w:szCs w:val="20"/>
          <w:lang w:val="en-US"/>
        </w:rPr>
        <w:t>log(</w:t>
      </w:r>
      <w:proofErr w:type="gramEnd"/>
      <w:r w:rsidRPr="00433A9E">
        <w:rPr>
          <w:rFonts w:cstheme="minorHAnsi"/>
          <w:sz w:val="20"/>
          <w:szCs w:val="20"/>
          <w:lang w:val="en-US"/>
        </w:rPr>
        <w:t>p-value) curves of QTL detection for Female Flowering (</w:t>
      </w:r>
      <w:proofErr w:type="spellStart"/>
      <w:r w:rsidRPr="00433A9E">
        <w:rPr>
          <w:rFonts w:cstheme="minorHAnsi"/>
          <w:sz w:val="20"/>
          <w:szCs w:val="20"/>
          <w:lang w:val="en-US"/>
        </w:rPr>
        <w:t>DtSILK</w:t>
      </w:r>
      <w:proofErr w:type="spellEnd"/>
      <w:r w:rsidRPr="00433A9E">
        <w:rPr>
          <w:rFonts w:cstheme="minorHAnsi"/>
          <w:sz w:val="20"/>
          <w:szCs w:val="20"/>
          <w:lang w:val="en-US"/>
        </w:rPr>
        <w:t>) with (a) the “Founder alleles” model, (b) the “SNP within-group” model, (c) the “Hybrid genotype” model</w:t>
      </w:r>
      <w:r w:rsidR="00355DDA" w:rsidRPr="00355DDA">
        <w:rPr>
          <w:rFonts w:cstheme="minorHAnsi"/>
          <w:sz w:val="20"/>
          <w:szCs w:val="20"/>
          <w:lang w:val="en-US"/>
        </w:rPr>
        <w:t xml:space="preserve"> for the single-marker analysis. The chromosome number is indicated on the X-axis. For each model, graphics correspond to the test of the global effect (on the top) or of one component (the Flint GCA, the Dent GCA and the SCA for </w:t>
      </w:r>
      <w:r w:rsidR="00355DDA" w:rsidRPr="008D5069">
        <w:rPr>
          <w:rFonts w:cstheme="minorHAnsi"/>
          <w:sz w:val="20"/>
          <w:szCs w:val="20"/>
          <w:lang w:val="en-US"/>
        </w:rPr>
        <w:t xml:space="preserve">the “Founder alleles” and “SNP within group” models and the additive </w:t>
      </w:r>
      <w:proofErr w:type="gramStart"/>
      <w:r w:rsidR="00355DDA" w:rsidRPr="008D5069">
        <w:rPr>
          <w:rFonts w:cstheme="minorHAnsi"/>
          <w:sz w:val="20"/>
          <w:szCs w:val="20"/>
          <w:lang w:val="en-US"/>
        </w:rPr>
        <w:t>and  dominance</w:t>
      </w:r>
      <w:proofErr w:type="gramEnd"/>
      <w:r w:rsidR="00355DDA" w:rsidRPr="008D5069">
        <w:rPr>
          <w:rFonts w:cstheme="minorHAnsi"/>
          <w:sz w:val="20"/>
          <w:szCs w:val="20"/>
          <w:lang w:val="en-US"/>
        </w:rPr>
        <w:t xml:space="preserve"> effect for the “Hybrid genotype” model). The blue dots correspond to positions that were above the threshold in the single-marker analysis</w:t>
      </w:r>
      <w:r w:rsidR="00A476D4">
        <w:rPr>
          <w:rFonts w:cstheme="minorHAnsi"/>
          <w:sz w:val="20"/>
          <w:szCs w:val="20"/>
          <w:lang w:val="en-US"/>
        </w:rPr>
        <w:t xml:space="preserve"> (see File S3)</w:t>
      </w:r>
      <w:r w:rsidR="00355DDA" w:rsidRPr="008D5069">
        <w:rPr>
          <w:rFonts w:cstheme="minorHAnsi"/>
          <w:sz w:val="20"/>
          <w:szCs w:val="20"/>
          <w:lang w:val="en-US"/>
        </w:rPr>
        <w:t>. The red squares correspond to the –</w:t>
      </w:r>
      <w:proofErr w:type="gramStart"/>
      <w:r w:rsidR="00355DDA" w:rsidRPr="008D5069">
        <w:rPr>
          <w:rFonts w:cstheme="minorHAnsi"/>
          <w:sz w:val="20"/>
          <w:szCs w:val="20"/>
          <w:lang w:val="en-US"/>
        </w:rPr>
        <w:t>log(</w:t>
      </w:r>
      <w:proofErr w:type="gramEnd"/>
      <w:r w:rsidR="00355DDA" w:rsidRPr="008D5069">
        <w:rPr>
          <w:rFonts w:cstheme="minorHAnsi"/>
          <w:sz w:val="20"/>
          <w:szCs w:val="20"/>
          <w:lang w:val="en-US"/>
        </w:rPr>
        <w:t>p-value) of the QTLs that were included in the final multi-locus model, with tests conditioned by the other QTL effects of the</w:t>
      </w:r>
      <w:r w:rsidR="00355DDA">
        <w:rPr>
          <w:rFonts w:cstheme="minorHAnsi"/>
          <w:sz w:val="20"/>
          <w:szCs w:val="20"/>
          <w:lang w:val="en-US"/>
        </w:rPr>
        <w:t xml:space="preserve"> final detection model. </w:t>
      </w:r>
      <w:r w:rsidR="00355DDA" w:rsidRPr="00433A9E">
        <w:rPr>
          <w:rFonts w:cstheme="minorHAnsi"/>
          <w:sz w:val="20"/>
          <w:szCs w:val="20"/>
          <w:lang w:val="en-US"/>
        </w:rPr>
        <w:t>An upper limit for the –</w:t>
      </w:r>
      <w:proofErr w:type="gramStart"/>
      <w:r w:rsidR="00355DDA" w:rsidRPr="00433A9E">
        <w:rPr>
          <w:rFonts w:cstheme="minorHAnsi"/>
          <w:sz w:val="20"/>
          <w:szCs w:val="20"/>
          <w:lang w:val="en-US"/>
        </w:rPr>
        <w:t>log(</w:t>
      </w:r>
      <w:proofErr w:type="spellStart"/>
      <w:proofErr w:type="gramEnd"/>
      <w:r w:rsidR="00355DDA" w:rsidRPr="00433A9E">
        <w:rPr>
          <w:rFonts w:cstheme="minorHAnsi"/>
          <w:sz w:val="20"/>
          <w:szCs w:val="20"/>
          <w:lang w:val="en-US"/>
        </w:rPr>
        <w:t>pval</w:t>
      </w:r>
      <w:proofErr w:type="spellEnd"/>
      <w:r w:rsidR="00355DDA" w:rsidRPr="00433A9E">
        <w:rPr>
          <w:rFonts w:cstheme="minorHAnsi"/>
          <w:sz w:val="20"/>
          <w:szCs w:val="20"/>
          <w:lang w:val="en-US"/>
        </w:rPr>
        <w:t>) was fixed to 16</w:t>
      </w:r>
    </w:p>
    <w:p w14:paraId="1D1A060D" w14:textId="569439BD" w:rsidR="002B4E53" w:rsidRDefault="00140B2F" w:rsidP="00876458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</w:pPr>
      <w:r w:rsidRPr="00BB19BF">
        <w:rPr>
          <w:rFonts w:cs="Calibri"/>
          <w:b/>
          <w:noProof/>
          <w:sz w:val="20"/>
          <w:szCs w:val="20"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2967424" behindDoc="0" locked="0" layoutInCell="1" allowOverlap="1" wp14:anchorId="1270C71F" wp14:editId="1062E85F">
                <wp:simplePos x="0" y="0"/>
                <wp:positionH relativeFrom="column">
                  <wp:posOffset>938530</wp:posOffset>
                </wp:positionH>
                <wp:positionV relativeFrom="paragraph">
                  <wp:posOffset>-23495</wp:posOffset>
                </wp:positionV>
                <wp:extent cx="1200150" cy="333375"/>
                <wp:effectExtent l="0" t="0" r="0" b="0"/>
                <wp:wrapNone/>
                <wp:docPr id="72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3A471A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Founder Allele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70C71F" id="_x0000_s1054" type="#_x0000_t202" style="position:absolute;left:0;text-align:left;margin-left:73.9pt;margin-top:-1.85pt;width:94.5pt;height:26.25pt;z-index:252967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" filled="f" stroked="f">
                <v:textbox>
                  <w:txbxContent>
                    <w:p w14:paraId="3D3A471A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Founder Alleles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546560" behindDoc="0" locked="0" layoutInCell="1" allowOverlap="1" wp14:anchorId="0972C4D0" wp14:editId="6544889E">
                <wp:simplePos x="0" y="0"/>
                <wp:positionH relativeFrom="column">
                  <wp:posOffset>167005</wp:posOffset>
                </wp:positionH>
                <wp:positionV relativeFrom="paragraph">
                  <wp:posOffset>159385</wp:posOffset>
                </wp:positionV>
                <wp:extent cx="676275" cy="333375"/>
                <wp:effectExtent l="0" t="0" r="0" b="0"/>
                <wp:wrapNone/>
                <wp:docPr id="61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22E93E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72C4D0" id="_x0000_s1055" type="#_x0000_t202" style="position:absolute;left:0;text-align:left;margin-left:13.15pt;margin-top:12.55pt;width:53.25pt;height:26.25pt;z-index:252546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" filled="f" stroked="f">
                <v:textbox>
                  <w:txbxContent>
                    <w:p w14:paraId="5B22E93E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587520" behindDoc="0" locked="0" layoutInCell="1" allowOverlap="1" wp14:anchorId="5D83C857" wp14:editId="5C28A50F">
                <wp:simplePos x="0" y="0"/>
                <wp:positionH relativeFrom="column">
                  <wp:posOffset>191770</wp:posOffset>
                </wp:positionH>
                <wp:positionV relativeFrom="paragraph">
                  <wp:posOffset>899795</wp:posOffset>
                </wp:positionV>
                <wp:extent cx="833755" cy="333375"/>
                <wp:effectExtent l="0" t="0" r="0" b="0"/>
                <wp:wrapNone/>
                <wp:docPr id="62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63F4E37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Fli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83C857" id="_x0000_s1056" type="#_x0000_t202" style="position:absolute;left:0;text-align:left;margin-left:15.1pt;margin-top:70.85pt;width:65.65pt;height:26.25pt;z-index:25258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" filled="f" stroked="f">
                <v:textbox>
                  <w:txbxContent>
                    <w:p w14:paraId="663F4E37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Fli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628480" behindDoc="0" locked="0" layoutInCell="1" allowOverlap="1" wp14:anchorId="3C1D91A7" wp14:editId="6F5686D8">
                <wp:simplePos x="0" y="0"/>
                <wp:positionH relativeFrom="column">
                  <wp:posOffset>157480</wp:posOffset>
                </wp:positionH>
                <wp:positionV relativeFrom="paragraph">
                  <wp:posOffset>1640205</wp:posOffset>
                </wp:positionV>
                <wp:extent cx="868045" cy="333375"/>
                <wp:effectExtent l="0" t="0" r="0" b="0"/>
                <wp:wrapNone/>
                <wp:docPr id="63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04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080640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De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1D91A7" id="_x0000_s1057" type="#_x0000_t202" style="position:absolute;left:0;text-align:left;margin-left:12.4pt;margin-top:129.15pt;width:68.35pt;height:26.25pt;z-index:25262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" filled="f" stroked="f">
                <v:textbox>
                  <w:txbxContent>
                    <w:p w14:paraId="4C080640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De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749312" behindDoc="0" locked="0" layoutInCell="1" allowOverlap="1" wp14:anchorId="678D859B" wp14:editId="28BF7E70">
                <wp:simplePos x="0" y="0"/>
                <wp:positionH relativeFrom="column">
                  <wp:posOffset>157480</wp:posOffset>
                </wp:positionH>
                <wp:positionV relativeFrom="paragraph">
                  <wp:posOffset>2380615</wp:posOffset>
                </wp:positionV>
                <wp:extent cx="495300" cy="332740"/>
                <wp:effectExtent l="0" t="0" r="0" b="0"/>
                <wp:wrapNone/>
                <wp:docPr id="66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32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D592F8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SC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8D859B" id="_x0000_s1058" type="#_x0000_t202" style="position:absolute;left:0;text-align:left;margin-left:12.4pt;margin-top:187.45pt;width:39pt;height:26.2pt;z-index:25274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" filled="f" stroked="f">
                <v:textbox>
                  <w:txbxContent>
                    <w:p w14:paraId="13D592F8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SCA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898816" behindDoc="0" locked="0" layoutInCell="1" allowOverlap="1" wp14:anchorId="5856CAEA" wp14:editId="0FE4785B">
                <wp:simplePos x="0" y="0"/>
                <wp:positionH relativeFrom="column">
                  <wp:posOffset>3243580</wp:posOffset>
                </wp:positionH>
                <wp:positionV relativeFrom="paragraph">
                  <wp:posOffset>2372360</wp:posOffset>
                </wp:positionV>
                <wp:extent cx="495300" cy="332740"/>
                <wp:effectExtent l="0" t="0" r="0" b="0"/>
                <wp:wrapNone/>
                <wp:docPr id="70" name="ZoneText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332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128E14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SC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56CAEA" id="_x0000_s1059" type="#_x0000_t202" style="position:absolute;left:0;text-align:left;margin-left:255.4pt;margin-top:186.8pt;width:39pt;height:26.2pt;z-index:252898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" filled="f" stroked="f">
                <v:textbox>
                  <w:txbxContent>
                    <w:p w14:paraId="7A128E14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SCA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862976" behindDoc="0" locked="0" layoutInCell="1" allowOverlap="1" wp14:anchorId="2BB557AE" wp14:editId="3886AC4C">
                <wp:simplePos x="0" y="0"/>
                <wp:positionH relativeFrom="column">
                  <wp:posOffset>3243580</wp:posOffset>
                </wp:positionH>
                <wp:positionV relativeFrom="paragraph">
                  <wp:posOffset>1631315</wp:posOffset>
                </wp:positionV>
                <wp:extent cx="868045" cy="333375"/>
                <wp:effectExtent l="0" t="0" r="0" b="0"/>
                <wp:wrapNone/>
                <wp:docPr id="69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804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698E78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De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557AE" id="_x0000_s1060" type="#_x0000_t202" style="position:absolute;left:0;text-align:left;margin-left:255.4pt;margin-top:128.45pt;width:68.35pt;height:26.25pt;z-index:25286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" filled="f" stroked="f">
                <v:textbox>
                  <w:txbxContent>
                    <w:p w14:paraId="4E698E78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De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826112" behindDoc="0" locked="0" layoutInCell="1" allowOverlap="1" wp14:anchorId="55A200F4" wp14:editId="3563982F">
                <wp:simplePos x="0" y="0"/>
                <wp:positionH relativeFrom="column">
                  <wp:posOffset>3262630</wp:posOffset>
                </wp:positionH>
                <wp:positionV relativeFrom="paragraph">
                  <wp:posOffset>899795</wp:posOffset>
                </wp:positionV>
                <wp:extent cx="833755" cy="333375"/>
                <wp:effectExtent l="0" t="0" r="0" b="0"/>
                <wp:wrapNone/>
                <wp:docPr id="68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75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6386FC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FlintGCA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200F4" id="_x0000_s1061" type="#_x0000_t202" style="position:absolute;left:0;text-align:left;margin-left:256.9pt;margin-top:70.85pt;width:65.65pt;height:26.25pt;z-index:252826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" filled="f" stroked="f">
                <v:textbox>
                  <w:txbxContent>
                    <w:p w14:paraId="106386FC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FlintGC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789248" behindDoc="0" locked="0" layoutInCell="1" allowOverlap="1" wp14:anchorId="59C14E74" wp14:editId="39BB6B1C">
                <wp:simplePos x="0" y="0"/>
                <wp:positionH relativeFrom="column">
                  <wp:posOffset>3244850</wp:posOffset>
                </wp:positionH>
                <wp:positionV relativeFrom="paragraph">
                  <wp:posOffset>159385</wp:posOffset>
                </wp:positionV>
                <wp:extent cx="676275" cy="333375"/>
                <wp:effectExtent l="0" t="0" r="0" b="0"/>
                <wp:wrapNone/>
                <wp:docPr id="67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7E7B92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C14E74" id="_x0000_s1062" type="#_x0000_t202" style="position:absolute;left:0;text-align:left;margin-left:255.5pt;margin-top:12.55pt;width:53.25pt;height:26.25pt;z-index:25278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" filled="f" stroked="f">
                <v:textbox>
                  <w:txbxContent>
                    <w:p w14:paraId="137E7B92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3045248" behindDoc="0" locked="0" layoutInCell="1" allowOverlap="1" wp14:anchorId="1A1C9B3C" wp14:editId="1B114058">
                <wp:simplePos x="0" y="0"/>
                <wp:positionH relativeFrom="column">
                  <wp:posOffset>7091680</wp:posOffset>
                </wp:positionH>
                <wp:positionV relativeFrom="paragraph">
                  <wp:posOffset>-33020</wp:posOffset>
                </wp:positionV>
                <wp:extent cx="1343025" cy="333375"/>
                <wp:effectExtent l="0" t="0" r="0" b="0"/>
                <wp:wrapNone/>
                <wp:docPr id="74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B8AC0B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Hybrid genotyp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1C9B3C" id="_x0000_s1063" type="#_x0000_t202" style="position:absolute;left:0;text-align:left;margin-left:558.4pt;margin-top:-2.6pt;width:105.75pt;height:26.25pt;z-index:253045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" filled="f" stroked="f">
                <v:textbox>
                  <w:txbxContent>
                    <w:p w14:paraId="29B8AC0B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Hybrid genotype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3006336" behindDoc="0" locked="0" layoutInCell="1" allowOverlap="1" wp14:anchorId="3DCEAF5D" wp14:editId="4D6F6D3D">
                <wp:simplePos x="0" y="0"/>
                <wp:positionH relativeFrom="column">
                  <wp:posOffset>4129405</wp:posOffset>
                </wp:positionH>
                <wp:positionV relativeFrom="paragraph">
                  <wp:posOffset>-23495</wp:posOffset>
                </wp:positionV>
                <wp:extent cx="1343025" cy="333375"/>
                <wp:effectExtent l="0" t="0" r="0" b="0"/>
                <wp:wrapNone/>
                <wp:docPr id="73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02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FBC0F4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SNP within grou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CEAF5D" id="_x0000_s1064" type="#_x0000_t202" style="position:absolute;left:0;text-align:left;margin-left:325.15pt;margin-top:-1.85pt;width:105.75pt;height:26.25pt;z-index:253006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" filled="f" stroked="f">
                <v:textbox>
                  <w:txbxContent>
                    <w:p w14:paraId="7EFBC0F4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SNP within group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937728" behindDoc="0" locked="0" layoutInCell="1" allowOverlap="1" wp14:anchorId="3F8C1C00" wp14:editId="182CA969">
                <wp:simplePos x="0" y="0"/>
                <wp:positionH relativeFrom="column">
                  <wp:posOffset>6291580</wp:posOffset>
                </wp:positionH>
                <wp:positionV relativeFrom="paragraph">
                  <wp:posOffset>159385</wp:posOffset>
                </wp:positionV>
                <wp:extent cx="676275" cy="333375"/>
                <wp:effectExtent l="0" t="0" r="0" b="0"/>
                <wp:wrapNone/>
                <wp:docPr id="71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A5F48C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Glob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8C1C00" id="_x0000_s1065" type="#_x0000_t202" style="position:absolute;left:0;text-align:left;margin-left:495.4pt;margin-top:12.55pt;width:53.25pt;height:26.25pt;z-index:25293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" filled="f" stroked="f">
                <v:textbox>
                  <w:txbxContent>
                    <w:p w14:paraId="4CA5F48C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Global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669440" behindDoc="0" locked="0" layoutInCell="1" allowOverlap="1" wp14:anchorId="4D7D84DD" wp14:editId="34348E18">
                <wp:simplePos x="0" y="0"/>
                <wp:positionH relativeFrom="column">
                  <wp:posOffset>6272530</wp:posOffset>
                </wp:positionH>
                <wp:positionV relativeFrom="paragraph">
                  <wp:posOffset>1275080</wp:posOffset>
                </wp:positionV>
                <wp:extent cx="906780" cy="332740"/>
                <wp:effectExtent l="0" t="0" r="0" b="0"/>
                <wp:wrapNone/>
                <wp:docPr id="64" name="Zone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6780" cy="3327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86FDB7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Additiv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7D84DD" id="_x0000_s1066" type="#_x0000_t202" style="position:absolute;left:0;text-align:left;margin-left:493.9pt;margin-top:100.4pt;width:71.4pt;height:26.2pt;z-index:25266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" filled="f" stroked="f">
                <v:textbox>
                  <w:txbxContent>
                    <w:p w14:paraId="6086FDB7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Additivity</w:t>
                      </w:r>
                    </w:p>
                  </w:txbxContent>
                </v:textbox>
              </v:shape>
            </w:pict>
          </mc:Fallback>
        </mc:AlternateContent>
      </w:r>
      <w:r w:rsidR="00BB19BF" w:rsidRPr="00BB19BF">
        <w:rPr>
          <w:rFonts w:cs="Calibri"/>
          <w:b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2710400" behindDoc="0" locked="0" layoutInCell="1" allowOverlap="1" wp14:anchorId="4C5310C3" wp14:editId="0F77E9E5">
                <wp:simplePos x="0" y="0"/>
                <wp:positionH relativeFrom="column">
                  <wp:posOffset>6282055</wp:posOffset>
                </wp:positionH>
                <wp:positionV relativeFrom="paragraph">
                  <wp:posOffset>2371090</wp:posOffset>
                </wp:positionV>
                <wp:extent cx="1030605" cy="333375"/>
                <wp:effectExtent l="0" t="0" r="0" b="0"/>
                <wp:wrapNone/>
                <wp:docPr id="65" name="Zone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605" cy="3333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5F9D64" w14:textId="77777777" w:rsidR="00B32EEA" w:rsidRDefault="00B32EEA" w:rsidP="00BB19B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BB19BF">
                              <w:rPr>
                                <w:rFonts w:ascii="Calibri" w:hAnsi="Calibri"/>
                                <w:color w:val="000000"/>
                                <w:kern w:val="24"/>
                                <w:lang w:val="en-US"/>
                              </w:rPr>
                              <w:t>Dominanc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5310C3" id="_x0000_s1067" type="#_x0000_t202" style="position:absolute;left:0;text-align:left;margin-left:494.65pt;margin-top:186.7pt;width:81.15pt;height:26.25pt;z-index:25271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" filled="f" stroked="f">
                <v:textbox>
                  <w:txbxContent>
                    <w:p w14:paraId="2A5F9D64" w14:textId="77777777" w:rsidR="00B32EEA" w:rsidRDefault="00B32EEA" w:rsidP="00BB19BF">
                      <w:pPr>
                        <w:pStyle w:val="NormalWeb"/>
                        <w:spacing w:before="0" w:beforeAutospacing="0" w:after="0" w:afterAutospacing="0"/>
                      </w:pPr>
                      <w:r w:rsidRPr="00BB19BF">
                        <w:rPr>
                          <w:rFonts w:ascii="Calibri" w:hAnsi="Calibri"/>
                          <w:color w:val="000000"/>
                          <w:kern w:val="24"/>
                          <w:lang w:val="en-US"/>
                        </w:rPr>
                        <w:t>Dominance</w:t>
                      </w:r>
                    </w:p>
                  </w:txbxContent>
                </v:textbox>
              </v:shape>
            </w:pict>
          </mc:Fallback>
        </mc:AlternateContent>
      </w:r>
      <w:r w:rsidR="002B4E53">
        <w:rPr>
          <w:rFonts w:cstheme="minorHAnsi"/>
          <w:b/>
          <w:noProof/>
          <w:sz w:val="20"/>
          <w:szCs w:val="20"/>
          <w:lang w:eastAsia="fr-FR"/>
        </w:rPr>
        <w:drawing>
          <wp:inline distT="0" distB="0" distL="0" distR="0" wp14:anchorId="66E57329" wp14:editId="0B7FD7DF">
            <wp:extent cx="9249839" cy="3182400"/>
            <wp:effectExtent l="0" t="0" r="0" b="0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9839" cy="318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66E25D" w14:textId="613237A2" w:rsidR="002B4E53" w:rsidRDefault="002B4E53" w:rsidP="00876458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433A9E">
        <w:rPr>
          <w:rFonts w:cstheme="minorHAnsi"/>
          <w:b/>
          <w:sz w:val="20"/>
          <w:szCs w:val="20"/>
          <w:lang w:val="en-US"/>
        </w:rPr>
        <w:t>Figure S3:</w:t>
      </w:r>
      <w:r w:rsidRPr="00433A9E">
        <w:rPr>
          <w:rFonts w:cstheme="minorHAnsi"/>
          <w:sz w:val="20"/>
          <w:szCs w:val="20"/>
          <w:lang w:val="en-US"/>
        </w:rPr>
        <w:t xml:space="preserve"> -</w:t>
      </w:r>
      <w:proofErr w:type="gramStart"/>
      <w:r w:rsidRPr="00433A9E">
        <w:rPr>
          <w:rFonts w:cstheme="minorHAnsi"/>
          <w:sz w:val="20"/>
          <w:szCs w:val="20"/>
          <w:lang w:val="en-US"/>
        </w:rPr>
        <w:t>log(</w:t>
      </w:r>
      <w:proofErr w:type="gramEnd"/>
      <w:r w:rsidRPr="00433A9E">
        <w:rPr>
          <w:rFonts w:cstheme="minorHAnsi"/>
          <w:sz w:val="20"/>
          <w:szCs w:val="20"/>
          <w:lang w:val="en-US"/>
        </w:rPr>
        <w:t>p-value) curves of QTL detection for Plant height (PH) with (a) the “Founder alleles” model, (b) the “SNP within-group” model, (c) the “Hybrid genotype” model</w:t>
      </w:r>
      <w:r w:rsidR="00355DDA" w:rsidRPr="00355DDA">
        <w:rPr>
          <w:rFonts w:cstheme="minorHAnsi"/>
          <w:sz w:val="20"/>
          <w:szCs w:val="20"/>
          <w:lang w:val="en-US"/>
        </w:rPr>
        <w:t xml:space="preserve"> for the single-marker analysis. The chromosome number is indicated on the X-axis. For each model, graphics correspond to the test of the global effect (on the top) or of one component (the Flint GCA, the Dent GCA and the SCA for </w:t>
      </w:r>
      <w:r w:rsidR="00355DDA" w:rsidRPr="008D5069">
        <w:rPr>
          <w:rFonts w:cstheme="minorHAnsi"/>
          <w:sz w:val="20"/>
          <w:szCs w:val="20"/>
          <w:lang w:val="en-US"/>
        </w:rPr>
        <w:t>the “Founder alleles” and “SNP within grou</w:t>
      </w:r>
      <w:r w:rsidR="00522AAC">
        <w:rPr>
          <w:rFonts w:cstheme="minorHAnsi"/>
          <w:sz w:val="20"/>
          <w:szCs w:val="20"/>
          <w:lang w:val="en-US"/>
        </w:rPr>
        <w:t xml:space="preserve">p” models and the additive and </w:t>
      </w:r>
      <w:r w:rsidR="00355DDA" w:rsidRPr="008D5069">
        <w:rPr>
          <w:rFonts w:cstheme="minorHAnsi"/>
          <w:sz w:val="20"/>
          <w:szCs w:val="20"/>
          <w:lang w:val="en-US"/>
        </w:rPr>
        <w:t>dominance effect for the “Hybrid genotype” model). The blue dots correspond to positions that were above the threshold in the single-marker analysis</w:t>
      </w:r>
      <w:r w:rsidR="00A476D4">
        <w:rPr>
          <w:rFonts w:cstheme="minorHAnsi"/>
          <w:sz w:val="20"/>
          <w:szCs w:val="20"/>
          <w:lang w:val="en-US"/>
        </w:rPr>
        <w:t xml:space="preserve"> (see File S3)</w:t>
      </w:r>
      <w:r w:rsidR="00355DDA" w:rsidRPr="008D5069">
        <w:rPr>
          <w:rFonts w:cstheme="minorHAnsi"/>
          <w:sz w:val="20"/>
          <w:szCs w:val="20"/>
          <w:lang w:val="en-US"/>
        </w:rPr>
        <w:t>. The red squares correspond to the –</w:t>
      </w:r>
      <w:proofErr w:type="gramStart"/>
      <w:r w:rsidR="00355DDA" w:rsidRPr="008D5069">
        <w:rPr>
          <w:rFonts w:cstheme="minorHAnsi"/>
          <w:sz w:val="20"/>
          <w:szCs w:val="20"/>
          <w:lang w:val="en-US"/>
        </w:rPr>
        <w:t>log(</w:t>
      </w:r>
      <w:proofErr w:type="gramEnd"/>
      <w:r w:rsidR="00355DDA" w:rsidRPr="008D5069">
        <w:rPr>
          <w:rFonts w:cstheme="minorHAnsi"/>
          <w:sz w:val="20"/>
          <w:szCs w:val="20"/>
          <w:lang w:val="en-US"/>
        </w:rPr>
        <w:t>p-value) of the QTLs that were included in the final multi-locus model, with tests conditioned by the other QTL effects of the</w:t>
      </w:r>
      <w:r w:rsidR="00355DDA">
        <w:rPr>
          <w:rFonts w:cstheme="minorHAnsi"/>
          <w:sz w:val="20"/>
          <w:szCs w:val="20"/>
          <w:lang w:val="en-US"/>
        </w:rPr>
        <w:t xml:space="preserve"> final detection model. </w:t>
      </w:r>
      <w:r w:rsidR="00355DDA" w:rsidRPr="00433A9E">
        <w:rPr>
          <w:rFonts w:cstheme="minorHAnsi"/>
          <w:sz w:val="20"/>
          <w:szCs w:val="20"/>
          <w:lang w:val="en-US"/>
        </w:rPr>
        <w:t>An upper limit for the –</w:t>
      </w:r>
      <w:proofErr w:type="gramStart"/>
      <w:r w:rsidR="00355DDA" w:rsidRPr="00433A9E">
        <w:rPr>
          <w:rFonts w:cstheme="minorHAnsi"/>
          <w:sz w:val="20"/>
          <w:szCs w:val="20"/>
          <w:lang w:val="en-US"/>
        </w:rPr>
        <w:t>log(</w:t>
      </w:r>
      <w:proofErr w:type="spellStart"/>
      <w:proofErr w:type="gramEnd"/>
      <w:r w:rsidR="00355DDA" w:rsidRPr="00433A9E">
        <w:rPr>
          <w:rFonts w:cstheme="minorHAnsi"/>
          <w:sz w:val="20"/>
          <w:szCs w:val="20"/>
          <w:lang w:val="en-US"/>
        </w:rPr>
        <w:t>pval</w:t>
      </w:r>
      <w:proofErr w:type="spellEnd"/>
      <w:r w:rsidR="00355DDA" w:rsidRPr="00433A9E">
        <w:rPr>
          <w:rFonts w:cstheme="minorHAnsi"/>
          <w:sz w:val="20"/>
          <w:szCs w:val="20"/>
          <w:lang w:val="en-US"/>
        </w:rPr>
        <w:t>) was fixed to 16</w:t>
      </w:r>
    </w:p>
    <w:p w14:paraId="5CEF9A10" w14:textId="1CFE9630" w:rsidR="00DB1AC0" w:rsidRPr="00864BAD" w:rsidRDefault="00DB1AC0" w:rsidP="00DB1AC0">
      <w:pPr>
        <w:spacing w:line="480" w:lineRule="auto"/>
        <w:jc w:val="both"/>
        <w:rPr>
          <w:rFonts w:cstheme="minorHAnsi"/>
        </w:rPr>
      </w:pPr>
      <w:r w:rsidRPr="00864BAD">
        <w:rPr>
          <w:rFonts w:cstheme="minorHAnsi"/>
          <w:noProof/>
          <w:lang w:eastAsia="fr-FR"/>
        </w:rPr>
        <w:lastRenderedPageBreak/>
        <w:drawing>
          <wp:inline distT="0" distB="0" distL="0" distR="0" wp14:anchorId="79A739A0" wp14:editId="1F5AA30B">
            <wp:extent cx="8143875" cy="4376724"/>
            <wp:effectExtent l="0" t="0" r="0" b="5080"/>
            <wp:docPr id="4" name="Image 4" descr="figure_qtl_ts_mode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ure_qtl_ts_modele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7480" cy="438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61FDA" w14:textId="257FF49A" w:rsidR="00DB1AC0" w:rsidRDefault="00DB1AC0" w:rsidP="00876458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B32EEA">
        <w:rPr>
          <w:rFonts w:cstheme="minorHAnsi"/>
          <w:b/>
          <w:sz w:val="20"/>
          <w:szCs w:val="20"/>
          <w:lang w:val="en-US"/>
        </w:rPr>
        <w:t xml:space="preserve">Figure </w:t>
      </w:r>
      <w:r>
        <w:rPr>
          <w:rFonts w:cstheme="minorHAnsi"/>
          <w:b/>
          <w:sz w:val="20"/>
          <w:szCs w:val="20"/>
          <w:lang w:val="en-US"/>
        </w:rPr>
        <w:t>S</w:t>
      </w:r>
      <w:r w:rsidR="00B32EEA">
        <w:rPr>
          <w:rFonts w:cstheme="minorHAnsi"/>
          <w:b/>
          <w:sz w:val="20"/>
          <w:szCs w:val="20"/>
          <w:lang w:val="en-US"/>
        </w:rPr>
        <w:t>4</w:t>
      </w:r>
      <w:r w:rsidRPr="00B32EEA">
        <w:rPr>
          <w:rFonts w:cstheme="minorHAnsi"/>
          <w:b/>
          <w:sz w:val="20"/>
          <w:szCs w:val="20"/>
          <w:lang w:val="en-US"/>
        </w:rPr>
        <w:t>:</w:t>
      </w:r>
      <w:r w:rsidRPr="00B32EEA">
        <w:rPr>
          <w:rFonts w:cstheme="minorHAnsi"/>
          <w:sz w:val="20"/>
          <w:szCs w:val="20"/>
          <w:lang w:val="en-US"/>
        </w:rPr>
        <w:t xml:space="preserve"> Synthesis of the positions of the QTLs detected for the four studied traits (dry matter content, DMC; dry matter yield, DMY; female flowering time </w:t>
      </w:r>
      <w:proofErr w:type="spellStart"/>
      <w:r w:rsidRPr="00B32EEA">
        <w:rPr>
          <w:rFonts w:cstheme="minorHAnsi"/>
          <w:sz w:val="20"/>
          <w:szCs w:val="20"/>
          <w:lang w:val="en-US"/>
        </w:rPr>
        <w:t>DtSILK</w:t>
      </w:r>
      <w:proofErr w:type="spellEnd"/>
      <w:r w:rsidRPr="00B32EEA">
        <w:rPr>
          <w:rFonts w:cstheme="minorHAnsi"/>
          <w:sz w:val="20"/>
          <w:szCs w:val="20"/>
          <w:lang w:val="en-US"/>
        </w:rPr>
        <w:t>, and plant height, PH) and the different models. The QTLs detected with the “Founder alleles”, “SNP within-group” and “Hybrid genotype” models are indicated respectively with red, blue and green crosses</w:t>
      </w:r>
      <w:r w:rsidR="00B32EEA">
        <w:rPr>
          <w:rFonts w:cstheme="minorHAnsi"/>
          <w:sz w:val="20"/>
          <w:szCs w:val="20"/>
          <w:lang w:val="en-US"/>
        </w:rPr>
        <w:t>.</w:t>
      </w:r>
    </w:p>
    <w:p w14:paraId="2806C1C2" w14:textId="77777777" w:rsidR="00876458" w:rsidRDefault="00876458" w:rsidP="00433A9E">
      <w:pPr>
        <w:spacing w:line="480" w:lineRule="auto"/>
        <w:jc w:val="both"/>
        <w:rPr>
          <w:rFonts w:cstheme="minorHAnsi"/>
          <w:b/>
          <w:sz w:val="20"/>
          <w:szCs w:val="20"/>
          <w:lang w:val="en-US"/>
        </w:rPr>
        <w:sectPr w:rsidR="00876458" w:rsidSect="0087645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43FD41" w14:textId="7E9FC165" w:rsidR="0007704F" w:rsidRDefault="0007704F" w:rsidP="00B32EEA">
      <w:pPr>
        <w:spacing w:line="480" w:lineRule="auto"/>
        <w:rPr>
          <w:lang w:val="en-US"/>
        </w:rPr>
      </w:pPr>
      <w:r w:rsidRPr="00B32EEA">
        <w:rPr>
          <w:b/>
          <w:lang w:val="en-US"/>
        </w:rPr>
        <w:lastRenderedPageBreak/>
        <w:t>Table S1:</w:t>
      </w:r>
      <w:r w:rsidRPr="009B71F3">
        <w:rPr>
          <w:lang w:val="en-US"/>
        </w:rPr>
        <w:t xml:space="preserve"> Individual population </w:t>
      </w:r>
      <w:r w:rsidR="00B32EEA">
        <w:rPr>
          <w:lang w:val="en-US"/>
        </w:rPr>
        <w:t xml:space="preserve">and consensus </w:t>
      </w:r>
      <w:r>
        <w:rPr>
          <w:lang w:val="en-US"/>
        </w:rPr>
        <w:t xml:space="preserve">genetic </w:t>
      </w:r>
      <w:r w:rsidR="00304557">
        <w:rPr>
          <w:lang w:val="en-US"/>
        </w:rPr>
        <w:t>maps</w:t>
      </w:r>
      <w:r w:rsidRPr="009B71F3">
        <w:rPr>
          <w:lang w:val="en-US"/>
        </w:rPr>
        <w:t>: number</w:t>
      </w:r>
      <w:r w:rsidR="00BE7E7A">
        <w:rPr>
          <w:lang w:val="en-US"/>
        </w:rPr>
        <w:t xml:space="preserve"> </w:t>
      </w:r>
      <w:r w:rsidR="00304557">
        <w:rPr>
          <w:lang w:val="en-US"/>
        </w:rPr>
        <w:t>(</w:t>
      </w:r>
      <w:proofErr w:type="spellStart"/>
      <w:r w:rsidR="00304557">
        <w:rPr>
          <w:lang w:val="en-US"/>
        </w:rPr>
        <w:t>Nb</w:t>
      </w:r>
      <w:proofErr w:type="spellEnd"/>
      <w:r w:rsidR="00304557">
        <w:rPr>
          <w:lang w:val="en-US"/>
        </w:rPr>
        <w:t>)</w:t>
      </w:r>
      <w:r w:rsidRPr="009B71F3">
        <w:rPr>
          <w:lang w:val="en-US"/>
        </w:rPr>
        <w:t xml:space="preserve"> of mapped markers, </w:t>
      </w:r>
      <w:r w:rsidR="00304557">
        <w:rPr>
          <w:lang w:val="en-US"/>
        </w:rPr>
        <w:t>number of unique genetic map</w:t>
      </w:r>
      <w:r>
        <w:rPr>
          <w:lang w:val="en-US"/>
        </w:rPr>
        <w:t xml:space="preserve"> positions, genetic map length, average and maximum distance between consecutive marker positions</w:t>
      </w:r>
      <w:r w:rsidR="00304557">
        <w:rPr>
          <w:lang w:val="en-US"/>
        </w:rPr>
        <w:t xml:space="preserve"> (with the chromosome where it is located)</w:t>
      </w:r>
      <w:r>
        <w:rPr>
          <w:lang w:val="en-US"/>
        </w:rPr>
        <w:t xml:space="preserve">. 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07704F" w:rsidRPr="00B74EB7" w14:paraId="71D0DD70" w14:textId="77777777" w:rsidTr="00D71865"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76EEC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Population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1213" w14:textId="77777777" w:rsidR="0007704F" w:rsidRDefault="0007704F" w:rsidP="00D718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b</w:t>
            </w:r>
            <w:proofErr w:type="spellEnd"/>
            <w:r>
              <w:rPr>
                <w:lang w:val="en-US"/>
              </w:rPr>
              <w:t xml:space="preserve"> of mapped marker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8D418A" w14:textId="77777777" w:rsidR="0007704F" w:rsidRDefault="0007704F" w:rsidP="00D7186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b</w:t>
            </w:r>
            <w:proofErr w:type="spellEnd"/>
            <w:r>
              <w:rPr>
                <w:lang w:val="en-US"/>
              </w:rPr>
              <w:t xml:space="preserve"> of unique positions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0E6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Map length</w:t>
            </w:r>
          </w:p>
          <w:p w14:paraId="1EEDFD0F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c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1E85D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Average distance</w:t>
            </w:r>
          </w:p>
          <w:p w14:paraId="690C0F4D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c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3DCCF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Max distance</w:t>
            </w:r>
          </w:p>
          <w:p w14:paraId="252AB0E4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cM</w:t>
            </w:r>
            <w:proofErr w:type="spellEnd"/>
            <w:r>
              <w:rPr>
                <w:lang w:val="en-US"/>
              </w:rPr>
              <w:t>) and chromosome</w:t>
            </w:r>
          </w:p>
        </w:tc>
      </w:tr>
      <w:tr w:rsidR="0007704F" w14:paraId="6247496B" w14:textId="77777777" w:rsidTr="00D71865"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BFDE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F1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7AC07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600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F7C27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328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AEEC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610.6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7705C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E3D01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47.8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4)</w:t>
            </w:r>
          </w:p>
        </w:tc>
      </w:tr>
      <w:tr w:rsidR="0007704F" w14:paraId="61D20FAE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3D889F3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F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53127B1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2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9CC60C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1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0AA9ED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69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9BABE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B1F10B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94.1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4)</w:t>
            </w:r>
          </w:p>
        </w:tc>
      </w:tr>
      <w:tr w:rsidR="0007704F" w14:paraId="7CC25038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2B06B10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F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508316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29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5B5E0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8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A3251A9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315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7739F8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9BCD84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0.9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2)</w:t>
            </w:r>
          </w:p>
        </w:tc>
      </w:tr>
      <w:tr w:rsidR="0007704F" w14:paraId="675D8664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8C5D2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F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4DF18F5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41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DCD3CC7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5A18CF6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672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1A99E25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324D71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6.9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8)</w:t>
            </w:r>
          </w:p>
        </w:tc>
      </w:tr>
      <w:tr w:rsidR="0007704F" w14:paraId="511130C3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F9AB2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F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A26F40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9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36D28C8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2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DC251E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25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2CBFAA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65CCC2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20.9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10)</w:t>
            </w:r>
          </w:p>
        </w:tc>
      </w:tr>
      <w:tr w:rsidR="0007704F" w14:paraId="63DE641C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B8889F3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F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020F256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41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AFDBCE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3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3441CA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41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70C9BA0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9BAF1E4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22.8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5)</w:t>
            </w:r>
          </w:p>
        </w:tc>
      </w:tr>
      <w:tr w:rsidR="0007704F" w14:paraId="2D6B3430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B36D6C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D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79AD9D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5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A0630A8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8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A8587F5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643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FBD7D33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378D408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5.3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1)</w:t>
            </w:r>
          </w:p>
        </w:tc>
      </w:tr>
      <w:tr w:rsidR="0007704F" w14:paraId="4459FEB4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4BDE3E4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D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3DC5C20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5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C6F73D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0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707C12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65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F8A5894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974E3F4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23.2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10)</w:t>
            </w:r>
          </w:p>
        </w:tc>
      </w:tr>
      <w:tr w:rsidR="0007704F" w14:paraId="02DEB1FE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8D0AE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D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E8B6C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2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6B9EA16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9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55FB2D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11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E91B520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6DE8D46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7.7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10)</w:t>
            </w:r>
          </w:p>
        </w:tc>
      </w:tr>
      <w:tr w:rsidR="0007704F" w14:paraId="58A78BBE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45EFE8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D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B57E6DA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39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40073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0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160E660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626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D72C938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79E22B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25.5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7)</w:t>
            </w:r>
          </w:p>
        </w:tc>
      </w:tr>
      <w:tr w:rsidR="0007704F" w14:paraId="1878FE87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A8E51F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D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6A9BB9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42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4E4CA4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1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8318107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639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E2FC4F5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9A3B58E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3.3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10)</w:t>
            </w:r>
          </w:p>
        </w:tc>
      </w:tr>
      <w:tr w:rsidR="0007704F" w14:paraId="4C9BE08F" w14:textId="77777777" w:rsidTr="00D71865"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4C930EB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D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566AA32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43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E9C1FB3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89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678E035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02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63E2459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9055508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23.7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10)</w:t>
            </w:r>
          </w:p>
        </w:tc>
      </w:tr>
      <w:tr w:rsidR="0007704F" w:rsidRPr="0007704F" w14:paraId="1CD1BC9C" w14:textId="77777777" w:rsidTr="00D71865"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2A0D3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Consensus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06E14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954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F4A5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521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2FB0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1578.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3534C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54B6" w14:textId="77777777" w:rsidR="0007704F" w:rsidRDefault="0007704F" w:rsidP="00D71865">
            <w:pPr>
              <w:rPr>
                <w:lang w:val="en-US"/>
              </w:rPr>
            </w:pPr>
            <w:r>
              <w:rPr>
                <w:lang w:val="en-US"/>
              </w:rPr>
              <w:t>4.3 (</w:t>
            </w:r>
            <w:proofErr w:type="spellStart"/>
            <w:r>
              <w:rPr>
                <w:lang w:val="en-US"/>
              </w:rPr>
              <w:t>chr</w:t>
            </w:r>
            <w:proofErr w:type="spellEnd"/>
            <w:r>
              <w:rPr>
                <w:lang w:val="en-US"/>
              </w:rPr>
              <w:t xml:space="preserve"> 7)</w:t>
            </w:r>
          </w:p>
        </w:tc>
      </w:tr>
    </w:tbl>
    <w:p w14:paraId="353D7521" w14:textId="77777777" w:rsidR="0007704F" w:rsidRPr="009B71F3" w:rsidRDefault="0007704F" w:rsidP="0007704F">
      <w:pPr>
        <w:rPr>
          <w:lang w:val="en-US"/>
        </w:rPr>
      </w:pPr>
    </w:p>
    <w:p w14:paraId="09172240" w14:textId="77777777" w:rsidR="00B32EEA" w:rsidRDefault="00B32EEA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page"/>
      </w:r>
    </w:p>
    <w:p w14:paraId="11C33F45" w14:textId="5789A8EC" w:rsidR="00BC3AE6" w:rsidRPr="00433A9E" w:rsidRDefault="000714BF" w:rsidP="00433A9E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433A9E">
        <w:rPr>
          <w:rFonts w:cstheme="minorHAnsi"/>
          <w:b/>
          <w:sz w:val="20"/>
          <w:szCs w:val="20"/>
          <w:lang w:val="en-US"/>
        </w:rPr>
        <w:lastRenderedPageBreak/>
        <w:t xml:space="preserve">Table </w:t>
      </w:r>
      <w:r w:rsidR="001E7D6B" w:rsidRPr="00433A9E">
        <w:rPr>
          <w:rFonts w:cstheme="minorHAnsi"/>
          <w:b/>
          <w:sz w:val="20"/>
          <w:szCs w:val="20"/>
          <w:lang w:val="en-US"/>
        </w:rPr>
        <w:t>S</w:t>
      </w:r>
      <w:r w:rsidR="0007704F">
        <w:rPr>
          <w:rFonts w:cstheme="minorHAnsi"/>
          <w:b/>
          <w:sz w:val="20"/>
          <w:szCs w:val="20"/>
          <w:lang w:val="en-US"/>
        </w:rPr>
        <w:t>2</w:t>
      </w:r>
      <w:r w:rsidRPr="00433A9E">
        <w:rPr>
          <w:rFonts w:cstheme="minorHAnsi"/>
          <w:b/>
          <w:sz w:val="20"/>
          <w:szCs w:val="20"/>
          <w:lang w:val="en-US"/>
        </w:rPr>
        <w:t xml:space="preserve">: Results of the QTLs detection for the “Hybrid Genotype” model for the four studied traits: Dry Matter Content (DMC), Dry Matter Yield (DMY), </w:t>
      </w:r>
      <w:proofErr w:type="spellStart"/>
      <w:r w:rsidRPr="00433A9E">
        <w:rPr>
          <w:rFonts w:cstheme="minorHAnsi"/>
          <w:b/>
          <w:sz w:val="20"/>
          <w:szCs w:val="20"/>
          <w:lang w:val="en-US"/>
        </w:rPr>
        <w:t>Silking</w:t>
      </w:r>
      <w:proofErr w:type="spellEnd"/>
      <w:r w:rsidRPr="00433A9E">
        <w:rPr>
          <w:rFonts w:cstheme="minorHAnsi"/>
          <w:b/>
          <w:sz w:val="20"/>
          <w:szCs w:val="20"/>
          <w:lang w:val="en-US"/>
        </w:rPr>
        <w:t xml:space="preserve"> Date (</w:t>
      </w:r>
      <w:proofErr w:type="spellStart"/>
      <w:r w:rsidRPr="00433A9E">
        <w:rPr>
          <w:rFonts w:cstheme="minorHAnsi"/>
          <w:b/>
          <w:sz w:val="20"/>
          <w:szCs w:val="20"/>
          <w:lang w:val="en-US"/>
        </w:rPr>
        <w:t>DtSILK</w:t>
      </w:r>
      <w:proofErr w:type="spellEnd"/>
      <w:r w:rsidRPr="00433A9E">
        <w:rPr>
          <w:rFonts w:cstheme="minorHAnsi"/>
          <w:b/>
          <w:sz w:val="20"/>
          <w:szCs w:val="20"/>
          <w:lang w:val="en-US"/>
        </w:rPr>
        <w:t>), Plant Height (PH).</w:t>
      </w:r>
      <w:r w:rsidRPr="00433A9E">
        <w:rPr>
          <w:rFonts w:cstheme="minorHAnsi"/>
          <w:sz w:val="20"/>
          <w:szCs w:val="20"/>
          <w:lang w:val="en-US"/>
        </w:rPr>
        <w:t xml:space="preserve"> For each </w:t>
      </w:r>
      <w:r w:rsidR="007C29D0">
        <w:rPr>
          <w:rFonts w:cstheme="minorHAnsi"/>
          <w:sz w:val="20"/>
          <w:szCs w:val="20"/>
          <w:lang w:val="en-US"/>
        </w:rPr>
        <w:t xml:space="preserve">significant </w:t>
      </w:r>
      <w:r w:rsidRPr="00433A9E">
        <w:rPr>
          <w:rFonts w:cstheme="minorHAnsi"/>
          <w:sz w:val="20"/>
          <w:szCs w:val="20"/>
          <w:lang w:val="en-US"/>
        </w:rPr>
        <w:t>QTL</w:t>
      </w:r>
      <w:r w:rsidR="007C29D0">
        <w:rPr>
          <w:rFonts w:cstheme="minorHAnsi"/>
          <w:sz w:val="20"/>
          <w:szCs w:val="20"/>
          <w:lang w:val="en-US"/>
        </w:rPr>
        <w:t xml:space="preserve"> (for its </w:t>
      </w:r>
      <w:r w:rsidR="004975D5">
        <w:rPr>
          <w:rFonts w:cstheme="minorHAnsi"/>
          <w:sz w:val="20"/>
          <w:szCs w:val="20"/>
          <w:lang w:val="en-US"/>
        </w:rPr>
        <w:t>tot</w:t>
      </w:r>
      <w:r w:rsidR="007C29D0">
        <w:rPr>
          <w:rFonts w:cstheme="minorHAnsi"/>
          <w:sz w:val="20"/>
          <w:szCs w:val="20"/>
          <w:lang w:val="en-US"/>
        </w:rPr>
        <w:t>al effect or one of its components)</w:t>
      </w:r>
      <w:r w:rsidRPr="00433A9E">
        <w:rPr>
          <w:rFonts w:cstheme="minorHAnsi"/>
          <w:sz w:val="20"/>
          <w:szCs w:val="20"/>
          <w:lang w:val="en-US"/>
        </w:rPr>
        <w:t xml:space="preserve">, the </w:t>
      </w:r>
      <w:r w:rsidR="00D50235" w:rsidRPr="00433A9E">
        <w:rPr>
          <w:rFonts w:cstheme="minorHAnsi"/>
          <w:sz w:val="20"/>
          <w:szCs w:val="20"/>
          <w:lang w:val="en-US"/>
        </w:rPr>
        <w:t>chromosome (</w:t>
      </w:r>
      <w:proofErr w:type="spellStart"/>
      <w:r w:rsidR="00D50235" w:rsidRPr="00433A9E">
        <w:rPr>
          <w:rFonts w:cstheme="minorHAnsi"/>
          <w:sz w:val="20"/>
          <w:szCs w:val="20"/>
          <w:lang w:val="en-US"/>
        </w:rPr>
        <w:t>Chr</w:t>
      </w:r>
      <w:proofErr w:type="spellEnd"/>
      <w:r w:rsidR="00D50235" w:rsidRPr="00433A9E">
        <w:rPr>
          <w:rFonts w:cstheme="minorHAnsi"/>
          <w:sz w:val="20"/>
          <w:szCs w:val="20"/>
          <w:lang w:val="en-US"/>
        </w:rPr>
        <w:t xml:space="preserve">), the </w:t>
      </w:r>
      <w:r w:rsidRPr="00433A9E">
        <w:rPr>
          <w:rFonts w:cstheme="minorHAnsi"/>
          <w:sz w:val="20"/>
          <w:szCs w:val="20"/>
          <w:lang w:val="en-US"/>
        </w:rPr>
        <w:t>marker</w:t>
      </w:r>
      <w:r w:rsidR="00D6195D" w:rsidRPr="00433A9E">
        <w:rPr>
          <w:rFonts w:cstheme="minorHAnsi"/>
          <w:sz w:val="20"/>
          <w:szCs w:val="20"/>
          <w:lang w:val="en-US"/>
        </w:rPr>
        <w:t xml:space="preserve"> (M</w:t>
      </w:r>
      <w:r w:rsidR="00D50235" w:rsidRPr="00433A9E">
        <w:rPr>
          <w:rFonts w:cstheme="minorHAnsi"/>
          <w:sz w:val="20"/>
          <w:szCs w:val="20"/>
          <w:lang w:val="en-US"/>
        </w:rPr>
        <w:t>k)</w:t>
      </w:r>
      <w:r w:rsidRPr="00433A9E">
        <w:rPr>
          <w:rFonts w:cstheme="minorHAnsi"/>
          <w:sz w:val="20"/>
          <w:szCs w:val="20"/>
          <w:lang w:val="en-US"/>
        </w:rPr>
        <w:t>, the genetic position</w:t>
      </w:r>
      <w:r w:rsidR="00D50235" w:rsidRPr="00433A9E">
        <w:rPr>
          <w:rFonts w:cstheme="minorHAnsi"/>
          <w:sz w:val="20"/>
          <w:szCs w:val="20"/>
          <w:lang w:val="en-US"/>
        </w:rPr>
        <w:t xml:space="preserve"> in </w:t>
      </w:r>
      <w:proofErr w:type="spellStart"/>
      <w:r w:rsidR="00D50235" w:rsidRPr="00433A9E">
        <w:rPr>
          <w:rFonts w:cstheme="minorHAnsi"/>
          <w:sz w:val="20"/>
          <w:szCs w:val="20"/>
          <w:lang w:val="en-US"/>
        </w:rPr>
        <w:t>cM</w:t>
      </w:r>
      <w:proofErr w:type="spellEnd"/>
      <w:r w:rsidR="00D50235" w:rsidRPr="00433A9E">
        <w:rPr>
          <w:rFonts w:cstheme="minorHAnsi"/>
          <w:sz w:val="20"/>
          <w:szCs w:val="20"/>
          <w:lang w:val="en-US"/>
        </w:rPr>
        <w:t xml:space="preserve"> (Gen </w:t>
      </w:r>
      <w:proofErr w:type="spellStart"/>
      <w:r w:rsidR="00D50235" w:rsidRPr="00433A9E">
        <w:rPr>
          <w:rFonts w:cstheme="minorHAnsi"/>
          <w:sz w:val="20"/>
          <w:szCs w:val="20"/>
          <w:lang w:val="en-US"/>
        </w:rPr>
        <w:t>pos</w:t>
      </w:r>
      <w:proofErr w:type="spellEnd"/>
      <w:r w:rsidR="00D50235" w:rsidRPr="00433A9E">
        <w:rPr>
          <w:rFonts w:cstheme="minorHAnsi"/>
          <w:sz w:val="20"/>
          <w:szCs w:val="20"/>
          <w:lang w:val="en-US"/>
        </w:rPr>
        <w:t>)</w:t>
      </w:r>
      <w:r w:rsidRPr="00433A9E">
        <w:rPr>
          <w:rFonts w:cstheme="minorHAnsi"/>
          <w:sz w:val="20"/>
          <w:szCs w:val="20"/>
          <w:lang w:val="en-US"/>
        </w:rPr>
        <w:t>, the physical position</w:t>
      </w:r>
      <w:r w:rsidR="00D50235" w:rsidRPr="00433A9E">
        <w:rPr>
          <w:rFonts w:cstheme="minorHAnsi"/>
          <w:sz w:val="20"/>
          <w:szCs w:val="20"/>
          <w:lang w:val="en-US"/>
        </w:rPr>
        <w:t xml:space="preserve"> in </w:t>
      </w:r>
      <w:proofErr w:type="spellStart"/>
      <w:r w:rsidR="00D50235" w:rsidRPr="00433A9E">
        <w:rPr>
          <w:rFonts w:cstheme="minorHAnsi"/>
          <w:sz w:val="20"/>
          <w:szCs w:val="20"/>
          <w:lang w:val="en-US"/>
        </w:rPr>
        <w:t>kbp</w:t>
      </w:r>
      <w:proofErr w:type="spellEnd"/>
      <w:r w:rsidR="00D50235" w:rsidRPr="00433A9E">
        <w:rPr>
          <w:rFonts w:cstheme="minorHAnsi"/>
          <w:sz w:val="20"/>
          <w:szCs w:val="20"/>
          <w:lang w:val="en-US"/>
        </w:rPr>
        <w:t xml:space="preserve"> (Phys </w:t>
      </w:r>
      <w:proofErr w:type="spellStart"/>
      <w:r w:rsidR="00D50235" w:rsidRPr="00433A9E">
        <w:rPr>
          <w:rFonts w:cstheme="minorHAnsi"/>
          <w:sz w:val="20"/>
          <w:szCs w:val="20"/>
          <w:lang w:val="en-US"/>
        </w:rPr>
        <w:t>pos</w:t>
      </w:r>
      <w:proofErr w:type="spellEnd"/>
      <w:r w:rsidR="00D50235" w:rsidRPr="00433A9E">
        <w:rPr>
          <w:rFonts w:cstheme="minorHAnsi"/>
          <w:sz w:val="20"/>
          <w:szCs w:val="20"/>
          <w:lang w:val="en-US"/>
        </w:rPr>
        <w:t>)</w:t>
      </w:r>
      <w:r w:rsidRPr="00433A9E">
        <w:rPr>
          <w:rFonts w:cstheme="minorHAnsi"/>
          <w:sz w:val="20"/>
          <w:szCs w:val="20"/>
          <w:lang w:val="en-US"/>
        </w:rPr>
        <w:t>,</w:t>
      </w:r>
      <w:r w:rsidR="00D50235" w:rsidRPr="00433A9E">
        <w:rPr>
          <w:rFonts w:cstheme="minorHAnsi"/>
          <w:sz w:val="20"/>
          <w:szCs w:val="20"/>
          <w:lang w:val="en-US"/>
        </w:rPr>
        <w:t xml:space="preserve"> </w:t>
      </w:r>
      <w:r w:rsidRPr="00433A9E">
        <w:rPr>
          <w:rFonts w:cstheme="minorHAnsi"/>
          <w:sz w:val="20"/>
          <w:szCs w:val="20"/>
          <w:lang w:val="en-US"/>
        </w:rPr>
        <w:t>the –log(</w:t>
      </w:r>
      <w:r w:rsidR="00D50235" w:rsidRPr="00433A9E">
        <w:rPr>
          <w:rFonts w:cstheme="minorHAnsi"/>
          <w:sz w:val="20"/>
          <w:szCs w:val="20"/>
          <w:lang w:val="en-US"/>
        </w:rPr>
        <w:t xml:space="preserve">p-value) of the </w:t>
      </w:r>
      <w:r w:rsidRPr="00433A9E">
        <w:rPr>
          <w:rFonts w:cstheme="minorHAnsi"/>
          <w:sz w:val="20"/>
          <w:szCs w:val="20"/>
          <w:lang w:val="en-US"/>
        </w:rPr>
        <w:t>additive part</w:t>
      </w:r>
      <w:r w:rsidR="00D50235" w:rsidRPr="00433A9E">
        <w:rPr>
          <w:rFonts w:cstheme="minorHAnsi"/>
          <w:sz w:val="20"/>
          <w:szCs w:val="20"/>
          <w:lang w:val="en-US"/>
        </w:rPr>
        <w:t xml:space="preserve"> of its effect (</w:t>
      </w:r>
      <w:r w:rsidR="005D4B36" w:rsidRPr="00433A9E">
        <w:rPr>
          <w:rFonts w:cstheme="minorHAnsi"/>
          <w:sz w:val="20"/>
          <w:szCs w:val="20"/>
          <w:lang w:val="en-US"/>
        </w:rPr>
        <w:t>-log(</w:t>
      </w:r>
      <w:r w:rsidR="00D50235" w:rsidRPr="00433A9E">
        <w:rPr>
          <w:rFonts w:cstheme="minorHAnsi"/>
          <w:sz w:val="20"/>
          <w:szCs w:val="20"/>
          <w:lang w:val="en-US"/>
        </w:rPr>
        <w:t>Ad</w:t>
      </w:r>
      <w:r w:rsidR="005D4B36" w:rsidRPr="00433A9E">
        <w:rPr>
          <w:rFonts w:cstheme="minorHAnsi"/>
          <w:sz w:val="20"/>
          <w:szCs w:val="20"/>
          <w:lang w:val="en-US"/>
        </w:rPr>
        <w:t>)</w:t>
      </w:r>
      <w:r w:rsidR="00D50235" w:rsidRPr="00433A9E">
        <w:rPr>
          <w:rFonts w:cstheme="minorHAnsi"/>
          <w:sz w:val="20"/>
          <w:szCs w:val="20"/>
          <w:lang w:val="en-US"/>
        </w:rPr>
        <w:t>)</w:t>
      </w:r>
      <w:r w:rsidRPr="00433A9E">
        <w:rPr>
          <w:rFonts w:cstheme="minorHAnsi"/>
          <w:sz w:val="20"/>
          <w:szCs w:val="20"/>
          <w:lang w:val="en-US"/>
        </w:rPr>
        <w:t>, the –log(</w:t>
      </w:r>
      <w:r w:rsidR="00D50235" w:rsidRPr="00433A9E">
        <w:rPr>
          <w:rFonts w:cstheme="minorHAnsi"/>
          <w:sz w:val="20"/>
          <w:szCs w:val="20"/>
          <w:lang w:val="en-US"/>
        </w:rPr>
        <w:t xml:space="preserve">p-value) of the </w:t>
      </w:r>
      <w:r w:rsidRPr="00433A9E">
        <w:rPr>
          <w:rFonts w:cstheme="minorHAnsi"/>
          <w:sz w:val="20"/>
          <w:szCs w:val="20"/>
          <w:lang w:val="en-US"/>
        </w:rPr>
        <w:t>dominance part</w:t>
      </w:r>
      <w:r w:rsidR="00D50235" w:rsidRPr="00433A9E">
        <w:rPr>
          <w:rFonts w:cstheme="minorHAnsi"/>
          <w:sz w:val="20"/>
          <w:szCs w:val="20"/>
          <w:lang w:val="en-US"/>
        </w:rPr>
        <w:t xml:space="preserve"> of its effect (</w:t>
      </w:r>
      <w:r w:rsidR="005D4B36" w:rsidRPr="00433A9E">
        <w:rPr>
          <w:rFonts w:cstheme="minorHAnsi"/>
          <w:sz w:val="20"/>
          <w:szCs w:val="20"/>
          <w:lang w:val="en-US"/>
        </w:rPr>
        <w:t>-log(Dom)</w:t>
      </w:r>
      <w:r w:rsidR="00D50235" w:rsidRPr="00433A9E">
        <w:rPr>
          <w:rFonts w:cstheme="minorHAnsi"/>
          <w:sz w:val="20"/>
          <w:szCs w:val="20"/>
          <w:lang w:val="en-US"/>
        </w:rPr>
        <w:t>)</w:t>
      </w:r>
      <w:r w:rsidRPr="00433A9E">
        <w:rPr>
          <w:rFonts w:cstheme="minorHAnsi"/>
          <w:sz w:val="20"/>
          <w:szCs w:val="20"/>
          <w:lang w:val="en-US"/>
        </w:rPr>
        <w:t xml:space="preserve">, </w:t>
      </w:r>
      <w:r w:rsidR="00D50235" w:rsidRPr="00433A9E">
        <w:rPr>
          <w:rFonts w:cstheme="minorHAnsi"/>
          <w:sz w:val="20"/>
          <w:szCs w:val="20"/>
          <w:lang w:val="en-US"/>
        </w:rPr>
        <w:t>the –log(p-value) of its global effect (</w:t>
      </w:r>
      <w:r w:rsidR="005D4B36" w:rsidRPr="00433A9E">
        <w:rPr>
          <w:rFonts w:cstheme="minorHAnsi"/>
          <w:sz w:val="20"/>
          <w:szCs w:val="20"/>
          <w:lang w:val="en-US"/>
        </w:rPr>
        <w:t>-log(</w:t>
      </w:r>
      <w:r w:rsidR="00D50235" w:rsidRPr="00433A9E">
        <w:rPr>
          <w:rFonts w:cstheme="minorHAnsi"/>
          <w:sz w:val="20"/>
          <w:szCs w:val="20"/>
          <w:lang w:val="en-US"/>
        </w:rPr>
        <w:t>Global</w:t>
      </w:r>
      <w:r w:rsidR="005D4B36" w:rsidRPr="00433A9E">
        <w:rPr>
          <w:rFonts w:cstheme="minorHAnsi"/>
          <w:sz w:val="20"/>
          <w:szCs w:val="20"/>
          <w:lang w:val="en-US"/>
        </w:rPr>
        <w:t>)</w:t>
      </w:r>
      <w:r w:rsidR="00D50235" w:rsidRPr="00433A9E">
        <w:rPr>
          <w:rFonts w:cstheme="minorHAnsi"/>
          <w:sz w:val="20"/>
          <w:szCs w:val="20"/>
          <w:lang w:val="en-US"/>
        </w:rPr>
        <w:t xml:space="preserve">), </w:t>
      </w:r>
      <w:r w:rsidRPr="00433A9E">
        <w:rPr>
          <w:rFonts w:cstheme="minorHAnsi"/>
          <w:sz w:val="20"/>
          <w:szCs w:val="20"/>
          <w:lang w:val="en-US"/>
        </w:rPr>
        <w:t>the explained R²</w:t>
      </w:r>
      <w:r w:rsidR="00D50235" w:rsidRPr="00433A9E">
        <w:rPr>
          <w:rFonts w:cstheme="minorHAnsi"/>
          <w:sz w:val="20"/>
          <w:szCs w:val="20"/>
          <w:lang w:val="en-US"/>
        </w:rPr>
        <w:t xml:space="preserve"> in % (R²)</w:t>
      </w:r>
      <w:r w:rsidRPr="00433A9E">
        <w:rPr>
          <w:rFonts w:cstheme="minorHAnsi"/>
          <w:sz w:val="20"/>
          <w:szCs w:val="20"/>
          <w:lang w:val="en-US"/>
        </w:rPr>
        <w:t xml:space="preserve"> are indicat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1"/>
        <w:gridCol w:w="422"/>
        <w:gridCol w:w="1409"/>
        <w:gridCol w:w="805"/>
        <w:gridCol w:w="852"/>
        <w:gridCol w:w="789"/>
        <w:gridCol w:w="957"/>
        <w:gridCol w:w="1093"/>
        <w:gridCol w:w="596"/>
      </w:tblGrid>
      <w:tr w:rsidR="004975D5" w:rsidRPr="00433A9E" w14:paraId="7551DBD4" w14:textId="77777777" w:rsidTr="00433A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EEA1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7851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AA7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70E0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n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63571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hys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1056E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(A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1F3E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(Do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753B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(Glob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3690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²</w:t>
            </w:r>
          </w:p>
        </w:tc>
      </w:tr>
      <w:tr w:rsidR="004975D5" w:rsidRPr="00433A9E" w14:paraId="38E03B1E" w14:textId="77777777" w:rsidTr="00433A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587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92A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989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7C4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8C7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F28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8A8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8DE9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261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371F2707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CF2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02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DC7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02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ECE5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B4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8AB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68F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C24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9B84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4975D5" w:rsidRPr="00433A9E" w14:paraId="52DC40C0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0A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FAF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03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10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6EA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7BB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27A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9F7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466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199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4975D5" w:rsidRPr="00433A9E" w14:paraId="28BDC25C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DFB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354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693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14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31F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48B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5D9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0E4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77A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95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4975D5" w:rsidRPr="00433A9E" w14:paraId="2230682D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06C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F0BC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E64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21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291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C4B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5D81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0259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5BB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3BF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4975D5" w:rsidRPr="00433A9E" w14:paraId="053C5D1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453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11A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99E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08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D38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600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A36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31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E34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E1C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4975D5" w:rsidRPr="00433A9E" w14:paraId="4B5DC88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FD9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9FA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33F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14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8A8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652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041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4194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AFF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C9E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4975D5" w:rsidRPr="00433A9E" w14:paraId="60E6BA6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3C7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F02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C3B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12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ECA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5E9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A3B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BF4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12B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5BF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4975D5" w:rsidRPr="00433A9E" w14:paraId="532BFC97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AB7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572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877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10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328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202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AAC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22F2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92E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A5E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4975D5" w:rsidRPr="00433A9E" w14:paraId="2DCE6187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0C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217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F77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6068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6BE1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0F0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D3F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35C9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658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916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4975D5" w:rsidRPr="00433A9E" w14:paraId="10F2A43D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345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58FB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B86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7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F51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9ED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C22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FCA5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1E92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9976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4975D5" w:rsidRPr="00433A9E" w14:paraId="75693501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6C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3BF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9B3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9038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60D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624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A3AA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FD3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7446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156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4975D5" w:rsidRPr="00433A9E" w14:paraId="5E58B5A1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507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9F4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644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0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74D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65A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7AA6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08B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1F4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318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</w:tr>
      <w:tr w:rsidR="004975D5" w:rsidRPr="00433A9E" w14:paraId="3FACB58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BF4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B05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920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4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1EF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A0D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EBC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55BA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9445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C75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 w:rsidR="004975D5" w:rsidRPr="00433A9E" w14:paraId="56276EB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53E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8F73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116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60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EE2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C4C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4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D1A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C93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C7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E9C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 w:rsidR="004975D5" w:rsidRPr="00433A9E" w14:paraId="7B312D34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CFC3F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CBD6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1A215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E883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C458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4119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323D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20CF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7A21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76DA94CE" w14:textId="77777777" w:rsidTr="00433A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02B9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M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F18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D8A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6E3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DF7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D91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CAD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728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16A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1CC2C1E6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B984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9B0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415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09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E877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9AE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721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A40E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1E7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27C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4975D5" w:rsidRPr="00433A9E" w14:paraId="51490FFB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63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1D1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D11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16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BE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A7F8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BF4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5E11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B7B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016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</w:tr>
      <w:tr w:rsidR="004975D5" w:rsidRPr="00433A9E" w14:paraId="50352286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6ED2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746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018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10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A64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FD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9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3486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036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C05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6AFD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</w:t>
            </w:r>
          </w:p>
        </w:tc>
      </w:tr>
      <w:tr w:rsidR="004975D5" w:rsidRPr="00433A9E" w14:paraId="6B97EB04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A50E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D98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B020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12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A4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1F7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3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738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8EB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AA1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64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</w:tr>
      <w:tr w:rsidR="004975D5" w:rsidRPr="00433A9E" w14:paraId="73519EC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E61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36D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1BC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07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10E7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948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8F1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EED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864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5F0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4975D5" w:rsidRPr="00433A9E" w14:paraId="569F553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2A1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90F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1AF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12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05B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253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BF85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1F1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810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3256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 w:rsidR="004975D5" w:rsidRPr="00433A9E" w14:paraId="7E88367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BC3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EA9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523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7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B3A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56A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181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B7C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EDD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C3E2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 w:rsidR="004975D5" w:rsidRPr="00433A9E" w14:paraId="46A65841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ED2E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D564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FA9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605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EC0F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51B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104D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6FA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86E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E23F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4975D5" w:rsidRPr="00433A9E" w14:paraId="4635EEC6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7ED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038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FF3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88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51BD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547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EE2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8A84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C8F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954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</w:tr>
      <w:tr w:rsidR="004975D5" w:rsidRPr="00433A9E" w14:paraId="26206F8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0E0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E6A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98D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905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7FE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0639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7BA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B40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DAB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C13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4975D5" w:rsidRPr="00433A9E" w14:paraId="1A955C7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3B97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F11F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F8F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2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D31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6F3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E0C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8FA2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8B2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4C3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4975D5" w:rsidRPr="00433A9E" w14:paraId="063E60F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8A7C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87A3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6825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38AC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F536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F53F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3D6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A100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5905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4CBDB87F" w14:textId="77777777" w:rsidTr="00433A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F95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tSIL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348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4434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015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093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A66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76F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A86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C2D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2B4A3FC4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BC18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D06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EB2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13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D1F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B21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1F0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214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CE2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543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</w:tr>
      <w:tr w:rsidR="004975D5" w:rsidRPr="00433A9E" w14:paraId="2A494369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FDF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8F7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D25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199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BE8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45B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8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31B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B76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012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1BA6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4975D5" w:rsidRPr="00433A9E" w14:paraId="08CBA5C2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BD0E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61B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68DB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01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40A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70C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83C2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9135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C2A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568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4975D5" w:rsidRPr="00433A9E" w14:paraId="0A9D9E9C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2AAB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F56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EA4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16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E5D5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B6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022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453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45D6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911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4975D5" w:rsidRPr="00433A9E" w14:paraId="43CA7570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813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095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646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10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C16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6666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837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445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5D52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0578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</w:t>
            </w:r>
          </w:p>
        </w:tc>
      </w:tr>
      <w:tr w:rsidR="004975D5" w:rsidRPr="00433A9E" w14:paraId="05444644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827A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DC9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DCD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07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1A06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E63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65C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38A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BB2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C35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4975D5" w:rsidRPr="00433A9E" w14:paraId="3D5BBF0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47C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F25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8A3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11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3A5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AF7F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7D9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194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38D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7D7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4975D5" w:rsidRPr="00433A9E" w14:paraId="30A934ED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55D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56E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931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1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C10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8F8D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4A8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3C3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AFE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5E0A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4975D5" w:rsidRPr="00433A9E" w14:paraId="7B7A184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027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8B4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7BD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77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E88E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DC6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FB31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53D8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5961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E5D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</w:t>
            </w:r>
          </w:p>
        </w:tc>
      </w:tr>
      <w:tr w:rsidR="004975D5" w:rsidRPr="00433A9E" w14:paraId="3F81DD1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2093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C65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B9A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117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BE34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049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A271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9B92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D2C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129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</w:tr>
      <w:tr w:rsidR="004975D5" w:rsidRPr="00433A9E" w14:paraId="383E949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108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DBF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732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713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E35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FBE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FC4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B85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AFF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5501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4975D5" w:rsidRPr="00433A9E" w14:paraId="70143656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3A7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51C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014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28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F2E5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D3D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DD8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AE7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547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5CB4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4975D5" w:rsidRPr="00433A9E" w14:paraId="22B806AC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56F6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F036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2697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77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25E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7A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099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8D6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5E5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E78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4975D5" w:rsidRPr="00433A9E" w14:paraId="0EF605F4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4C0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6ED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328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9098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572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E65C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669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E2B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0E4C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16C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</w:tr>
      <w:tr w:rsidR="004975D5" w:rsidRPr="00433A9E" w14:paraId="7BCEA53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13C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33E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D56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4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471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798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D58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D55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4C1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CDE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4975D5" w:rsidRPr="00433A9E" w14:paraId="16466C7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969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BD5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FCC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4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A13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067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A9C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EBE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1774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86E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4975D5" w:rsidRPr="00433A9E" w14:paraId="042E661D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CDB1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CE4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947C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45C6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FA195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BC9D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6C359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1E4C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2CC9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1B6D2D4D" w14:textId="77777777" w:rsidTr="00433A9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2A0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DB1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B4D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380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416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283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D1D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107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FD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7965E28C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F95C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AC9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DB2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15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320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ED54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5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574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681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7ED8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569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4975D5" w:rsidRPr="00433A9E" w14:paraId="6D86564A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07F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CF1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839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037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516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CB73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783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BBC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A2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D6CD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4975D5" w:rsidRPr="00433A9E" w14:paraId="0359625D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465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BB84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DC6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11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A30D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845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148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DEC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60A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5AE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</w:tr>
      <w:tr w:rsidR="004975D5" w:rsidRPr="00433A9E" w14:paraId="3D6E172E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F2D9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40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AA5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16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14B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734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2409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938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BB3F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37D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8</w:t>
            </w:r>
          </w:p>
        </w:tc>
      </w:tr>
      <w:tr w:rsidR="004975D5" w:rsidRPr="00433A9E" w14:paraId="55D7A60B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19C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A78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7F34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051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D3F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6BE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F14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578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AFA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C94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4975D5" w:rsidRPr="00433A9E" w14:paraId="51B50142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CF4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F9F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03D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102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64A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707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834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8ED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A9B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BD7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</w:tr>
      <w:tr w:rsidR="004975D5" w:rsidRPr="00433A9E" w14:paraId="1EA75CA4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184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D9F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D7B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12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62C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AFC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61A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0F16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E82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74B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</w:tr>
      <w:tr w:rsidR="004975D5" w:rsidRPr="00433A9E" w14:paraId="5B2B225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BB3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43A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8EF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12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D0F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D25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7DC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B57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9D02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083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 w:rsidR="004975D5" w:rsidRPr="00433A9E" w14:paraId="634BCFF6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EB4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DBDF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D33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75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D06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572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8DB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D3EF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4651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7E0E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4</w:t>
            </w:r>
          </w:p>
        </w:tc>
      </w:tr>
      <w:tr w:rsidR="004975D5" w:rsidRPr="00433A9E" w14:paraId="3BEF73B1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0C9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299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D6D6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3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9E39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673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FA5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55A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0D5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18D1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</w:p>
        </w:tc>
      </w:tr>
      <w:tr w:rsidR="004975D5" w:rsidRPr="00433A9E" w14:paraId="5F19B05C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253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A51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1A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906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FA1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BF7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B1F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50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D6A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596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4975D5" w:rsidRPr="00433A9E" w14:paraId="1E87BB2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F964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843DD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452F4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90829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32BB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9F7F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15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8992B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CD8EB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E879B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9231A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4975D5" w:rsidRPr="00433A9E" w14:paraId="7DAD2245" w14:textId="77777777" w:rsidTr="00433A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34E5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820A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C834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20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160F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29F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57360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1771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1F26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C9BA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</w:tbl>
    <w:p w14:paraId="7608BCE1" w14:textId="77777777" w:rsidR="000714BF" w:rsidRPr="00433A9E" w:rsidRDefault="000714BF" w:rsidP="00433A9E">
      <w:pPr>
        <w:spacing w:line="480" w:lineRule="auto"/>
        <w:rPr>
          <w:rFonts w:cstheme="minorHAnsi"/>
          <w:sz w:val="20"/>
          <w:szCs w:val="20"/>
          <w:lang w:val="en-US"/>
        </w:rPr>
      </w:pPr>
    </w:p>
    <w:p w14:paraId="484301D8" w14:textId="77777777" w:rsidR="00F4111F" w:rsidRPr="00433A9E" w:rsidRDefault="00F4111F" w:rsidP="00433A9E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433A9E">
        <w:rPr>
          <w:rFonts w:cstheme="minorHAnsi"/>
          <w:sz w:val="20"/>
          <w:szCs w:val="20"/>
          <w:lang w:val="en-US"/>
        </w:rPr>
        <w:br w:type="page"/>
      </w:r>
    </w:p>
    <w:p w14:paraId="4DAA89EB" w14:textId="57223E00" w:rsidR="00F4111F" w:rsidRPr="00433A9E" w:rsidRDefault="00433A9E" w:rsidP="00433A9E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433A9E">
        <w:rPr>
          <w:rFonts w:cstheme="minorHAnsi"/>
          <w:b/>
          <w:sz w:val="20"/>
          <w:szCs w:val="20"/>
          <w:lang w:val="en-US"/>
        </w:rPr>
        <w:lastRenderedPageBreak/>
        <w:t>T</w:t>
      </w:r>
      <w:r w:rsidR="00F4111F" w:rsidRPr="00433A9E">
        <w:rPr>
          <w:rFonts w:cstheme="minorHAnsi"/>
          <w:b/>
          <w:sz w:val="20"/>
          <w:szCs w:val="20"/>
          <w:lang w:val="en-US"/>
        </w:rPr>
        <w:t xml:space="preserve">able </w:t>
      </w:r>
      <w:r w:rsidR="001E7D6B" w:rsidRPr="00433A9E">
        <w:rPr>
          <w:rFonts w:cstheme="minorHAnsi"/>
          <w:b/>
          <w:sz w:val="20"/>
          <w:szCs w:val="20"/>
          <w:lang w:val="en-US"/>
        </w:rPr>
        <w:t>S</w:t>
      </w:r>
      <w:r w:rsidR="0007704F">
        <w:rPr>
          <w:rFonts w:cstheme="minorHAnsi"/>
          <w:b/>
          <w:sz w:val="20"/>
          <w:szCs w:val="20"/>
          <w:lang w:val="en-US"/>
        </w:rPr>
        <w:t>3</w:t>
      </w:r>
      <w:r w:rsidR="00F4111F" w:rsidRPr="00433A9E">
        <w:rPr>
          <w:rFonts w:cstheme="minorHAnsi"/>
          <w:b/>
          <w:sz w:val="20"/>
          <w:szCs w:val="20"/>
          <w:lang w:val="en-US"/>
        </w:rPr>
        <w:t xml:space="preserve">: Results of the QTLs detection for the “SNP within-group” model for the four studied traits: Dry Matter Content (DMC), Dry Matter Yield (DMY), </w:t>
      </w:r>
      <w:proofErr w:type="spellStart"/>
      <w:r w:rsidR="00F4111F" w:rsidRPr="00433A9E">
        <w:rPr>
          <w:rFonts w:cstheme="minorHAnsi"/>
          <w:b/>
          <w:sz w:val="20"/>
          <w:szCs w:val="20"/>
          <w:lang w:val="en-US"/>
        </w:rPr>
        <w:t>Silking</w:t>
      </w:r>
      <w:proofErr w:type="spellEnd"/>
      <w:r w:rsidR="00F4111F" w:rsidRPr="00433A9E">
        <w:rPr>
          <w:rFonts w:cstheme="minorHAnsi"/>
          <w:b/>
          <w:sz w:val="20"/>
          <w:szCs w:val="20"/>
          <w:lang w:val="en-US"/>
        </w:rPr>
        <w:t xml:space="preserve"> Date (</w:t>
      </w:r>
      <w:proofErr w:type="spellStart"/>
      <w:r w:rsidR="00F4111F" w:rsidRPr="00433A9E">
        <w:rPr>
          <w:rFonts w:cstheme="minorHAnsi"/>
          <w:b/>
          <w:sz w:val="20"/>
          <w:szCs w:val="20"/>
          <w:lang w:val="en-US"/>
        </w:rPr>
        <w:t>DtSILK</w:t>
      </w:r>
      <w:proofErr w:type="spellEnd"/>
      <w:r w:rsidR="00F4111F" w:rsidRPr="00433A9E">
        <w:rPr>
          <w:rFonts w:cstheme="minorHAnsi"/>
          <w:b/>
          <w:sz w:val="20"/>
          <w:szCs w:val="20"/>
          <w:lang w:val="en-US"/>
        </w:rPr>
        <w:t xml:space="preserve">), Plant Height (PH). </w:t>
      </w:r>
      <w:r w:rsidR="00F4111F" w:rsidRPr="00433A9E">
        <w:rPr>
          <w:rFonts w:cstheme="minorHAnsi"/>
          <w:sz w:val="20"/>
          <w:szCs w:val="20"/>
          <w:lang w:val="en-US"/>
        </w:rPr>
        <w:t xml:space="preserve">For each </w:t>
      </w:r>
      <w:r w:rsidR="007C29D0">
        <w:rPr>
          <w:rFonts w:cstheme="minorHAnsi"/>
          <w:sz w:val="20"/>
          <w:szCs w:val="20"/>
          <w:lang w:val="en-US"/>
        </w:rPr>
        <w:t xml:space="preserve">significant </w:t>
      </w:r>
      <w:r w:rsidR="00F4111F" w:rsidRPr="00433A9E">
        <w:rPr>
          <w:rFonts w:cstheme="minorHAnsi"/>
          <w:sz w:val="20"/>
          <w:szCs w:val="20"/>
          <w:lang w:val="en-US"/>
        </w:rPr>
        <w:t>QTL</w:t>
      </w:r>
      <w:r w:rsidR="007C29D0">
        <w:rPr>
          <w:rFonts w:cstheme="minorHAnsi"/>
          <w:sz w:val="20"/>
          <w:szCs w:val="20"/>
          <w:lang w:val="en-US"/>
        </w:rPr>
        <w:t xml:space="preserve"> (for its </w:t>
      </w:r>
      <w:r w:rsidR="004975D5">
        <w:rPr>
          <w:rFonts w:cstheme="minorHAnsi"/>
          <w:sz w:val="20"/>
          <w:szCs w:val="20"/>
          <w:lang w:val="en-US"/>
        </w:rPr>
        <w:t>tot</w:t>
      </w:r>
      <w:r w:rsidR="007C29D0">
        <w:rPr>
          <w:rFonts w:cstheme="minorHAnsi"/>
          <w:sz w:val="20"/>
          <w:szCs w:val="20"/>
          <w:lang w:val="en-US"/>
        </w:rPr>
        <w:t>al effect or one of its components)</w:t>
      </w:r>
      <w:r w:rsidR="00F4111F" w:rsidRPr="00433A9E">
        <w:rPr>
          <w:rFonts w:cstheme="minorHAnsi"/>
          <w:sz w:val="20"/>
          <w:szCs w:val="20"/>
          <w:lang w:val="en-US"/>
        </w:rPr>
        <w:t>, the</w:t>
      </w:r>
      <w:r w:rsidR="00D6195D" w:rsidRPr="00433A9E">
        <w:rPr>
          <w:rFonts w:cstheme="minorHAnsi"/>
          <w:sz w:val="20"/>
          <w:szCs w:val="20"/>
          <w:lang w:val="en-US"/>
        </w:rPr>
        <w:t xml:space="preserve"> chromosome (</w:t>
      </w:r>
      <w:proofErr w:type="spellStart"/>
      <w:r w:rsidR="00D6195D" w:rsidRPr="00433A9E">
        <w:rPr>
          <w:rFonts w:cstheme="minorHAnsi"/>
          <w:sz w:val="20"/>
          <w:szCs w:val="20"/>
          <w:lang w:val="en-US"/>
        </w:rPr>
        <w:t>Chr</w:t>
      </w:r>
      <w:proofErr w:type="spellEnd"/>
      <w:r w:rsidR="00D6195D" w:rsidRPr="00433A9E">
        <w:rPr>
          <w:rFonts w:cstheme="minorHAnsi"/>
          <w:sz w:val="20"/>
          <w:szCs w:val="20"/>
          <w:lang w:val="en-US"/>
        </w:rPr>
        <w:t>), the marker (M</w:t>
      </w:r>
      <w:r w:rsidR="00F4111F" w:rsidRPr="00433A9E">
        <w:rPr>
          <w:rFonts w:cstheme="minorHAnsi"/>
          <w:sz w:val="20"/>
          <w:szCs w:val="20"/>
          <w:lang w:val="en-US"/>
        </w:rPr>
        <w:t xml:space="preserve">k), the genetic position in </w:t>
      </w:r>
      <w:proofErr w:type="spellStart"/>
      <w:r w:rsidR="00F4111F" w:rsidRPr="00433A9E">
        <w:rPr>
          <w:rFonts w:cstheme="minorHAnsi"/>
          <w:sz w:val="20"/>
          <w:szCs w:val="20"/>
          <w:lang w:val="en-US"/>
        </w:rPr>
        <w:t>cM</w:t>
      </w:r>
      <w:proofErr w:type="spellEnd"/>
      <w:r w:rsidR="00F4111F" w:rsidRPr="00433A9E">
        <w:rPr>
          <w:rFonts w:cstheme="minorHAnsi"/>
          <w:sz w:val="20"/>
          <w:szCs w:val="20"/>
          <w:lang w:val="en-US"/>
        </w:rPr>
        <w:t xml:space="preserve"> (Gen </w:t>
      </w:r>
      <w:proofErr w:type="spellStart"/>
      <w:r w:rsidR="00F4111F" w:rsidRPr="00433A9E">
        <w:rPr>
          <w:rFonts w:cstheme="minorHAnsi"/>
          <w:sz w:val="20"/>
          <w:szCs w:val="20"/>
          <w:lang w:val="en-US"/>
        </w:rPr>
        <w:t>pos</w:t>
      </w:r>
      <w:proofErr w:type="spellEnd"/>
      <w:r w:rsidR="00F4111F" w:rsidRPr="00433A9E">
        <w:rPr>
          <w:rFonts w:cstheme="minorHAnsi"/>
          <w:sz w:val="20"/>
          <w:szCs w:val="20"/>
          <w:lang w:val="en-US"/>
        </w:rPr>
        <w:t xml:space="preserve">), the physical position in </w:t>
      </w:r>
      <w:proofErr w:type="spellStart"/>
      <w:r w:rsidR="00F4111F" w:rsidRPr="00433A9E">
        <w:rPr>
          <w:rFonts w:cstheme="minorHAnsi"/>
          <w:sz w:val="20"/>
          <w:szCs w:val="20"/>
          <w:lang w:val="en-US"/>
        </w:rPr>
        <w:t>kbp</w:t>
      </w:r>
      <w:proofErr w:type="spellEnd"/>
      <w:r w:rsidR="00F4111F" w:rsidRPr="00433A9E">
        <w:rPr>
          <w:rFonts w:cstheme="minorHAnsi"/>
          <w:sz w:val="20"/>
          <w:szCs w:val="20"/>
          <w:lang w:val="en-US"/>
        </w:rPr>
        <w:t xml:space="preserve"> (Phys </w:t>
      </w:r>
      <w:proofErr w:type="spellStart"/>
      <w:r w:rsidR="00F4111F" w:rsidRPr="00433A9E">
        <w:rPr>
          <w:rFonts w:cstheme="minorHAnsi"/>
          <w:sz w:val="20"/>
          <w:szCs w:val="20"/>
          <w:lang w:val="en-US"/>
        </w:rPr>
        <w:t>pos</w:t>
      </w:r>
      <w:proofErr w:type="spellEnd"/>
      <w:r w:rsidR="00F4111F" w:rsidRPr="00433A9E">
        <w:rPr>
          <w:rFonts w:cstheme="minorHAnsi"/>
          <w:sz w:val="20"/>
          <w:szCs w:val="20"/>
          <w:lang w:val="en-US"/>
        </w:rPr>
        <w:t>), the –log(p-value) of the flint GCA part of its effect (</w:t>
      </w:r>
      <w:r w:rsidR="005D4B36" w:rsidRPr="00433A9E">
        <w:rPr>
          <w:rFonts w:cstheme="minorHAnsi"/>
          <w:sz w:val="20"/>
          <w:szCs w:val="20"/>
          <w:lang w:val="en-US"/>
        </w:rPr>
        <w:t>-log(</w:t>
      </w:r>
      <w:proofErr w:type="spellStart"/>
      <w:r w:rsidR="00F4111F" w:rsidRPr="00433A9E">
        <w:rPr>
          <w:rFonts w:cstheme="minorHAnsi"/>
          <w:sz w:val="20"/>
          <w:szCs w:val="20"/>
          <w:lang w:val="en-US"/>
        </w:rPr>
        <w:t>GCAf</w:t>
      </w:r>
      <w:proofErr w:type="spellEnd"/>
      <w:r w:rsidR="005D4B36" w:rsidRPr="00433A9E">
        <w:rPr>
          <w:rFonts w:cstheme="minorHAnsi"/>
          <w:sz w:val="20"/>
          <w:szCs w:val="20"/>
          <w:lang w:val="en-US"/>
        </w:rPr>
        <w:t>)</w:t>
      </w:r>
      <w:r w:rsidR="00F4111F" w:rsidRPr="00433A9E">
        <w:rPr>
          <w:rFonts w:cstheme="minorHAnsi"/>
          <w:sz w:val="20"/>
          <w:szCs w:val="20"/>
          <w:lang w:val="en-US"/>
        </w:rPr>
        <w:t>), the –log(p-value) of the dent GCA part of its effect (</w:t>
      </w:r>
      <w:r w:rsidR="005D4B36" w:rsidRPr="00433A9E">
        <w:rPr>
          <w:rFonts w:cstheme="minorHAnsi"/>
          <w:sz w:val="20"/>
          <w:szCs w:val="20"/>
          <w:lang w:val="en-US"/>
        </w:rPr>
        <w:t>-log(</w:t>
      </w:r>
      <w:proofErr w:type="spellStart"/>
      <w:r w:rsidR="00F4111F" w:rsidRPr="00433A9E">
        <w:rPr>
          <w:rFonts w:cstheme="minorHAnsi"/>
          <w:sz w:val="20"/>
          <w:szCs w:val="20"/>
          <w:lang w:val="en-US"/>
        </w:rPr>
        <w:t>GCAd</w:t>
      </w:r>
      <w:proofErr w:type="spellEnd"/>
      <w:r w:rsidR="00F4111F" w:rsidRPr="00433A9E">
        <w:rPr>
          <w:rFonts w:cstheme="minorHAnsi"/>
          <w:sz w:val="20"/>
          <w:szCs w:val="20"/>
          <w:lang w:val="en-US"/>
        </w:rPr>
        <w:t>) ), the –log(p-value) of the SCA part of its effect (</w:t>
      </w:r>
      <w:r w:rsidR="005D4B36" w:rsidRPr="00433A9E">
        <w:rPr>
          <w:rFonts w:cstheme="minorHAnsi"/>
          <w:sz w:val="20"/>
          <w:szCs w:val="20"/>
          <w:lang w:val="en-US"/>
        </w:rPr>
        <w:t>-log(SCA)</w:t>
      </w:r>
      <w:r w:rsidR="00F4111F" w:rsidRPr="00433A9E">
        <w:rPr>
          <w:rFonts w:cstheme="minorHAnsi"/>
          <w:sz w:val="20"/>
          <w:szCs w:val="20"/>
          <w:lang w:val="en-US"/>
        </w:rPr>
        <w:t>),  the –log(p-value) of its global effect (</w:t>
      </w:r>
      <w:r w:rsidR="005D4B36" w:rsidRPr="00433A9E">
        <w:rPr>
          <w:rFonts w:cstheme="minorHAnsi"/>
          <w:sz w:val="20"/>
          <w:szCs w:val="20"/>
          <w:lang w:val="en-US"/>
        </w:rPr>
        <w:t>-log(</w:t>
      </w:r>
      <w:r w:rsidR="00F4111F" w:rsidRPr="00433A9E">
        <w:rPr>
          <w:rFonts w:cstheme="minorHAnsi"/>
          <w:sz w:val="20"/>
          <w:szCs w:val="20"/>
          <w:lang w:val="en-US"/>
        </w:rPr>
        <w:t>Global</w:t>
      </w:r>
      <w:r w:rsidR="005D4B36" w:rsidRPr="00433A9E">
        <w:rPr>
          <w:rFonts w:cstheme="minorHAnsi"/>
          <w:sz w:val="20"/>
          <w:szCs w:val="20"/>
          <w:lang w:val="en-US"/>
        </w:rPr>
        <w:t>)</w:t>
      </w:r>
      <w:r w:rsidR="00F4111F" w:rsidRPr="00433A9E">
        <w:rPr>
          <w:rFonts w:cstheme="minorHAnsi"/>
          <w:sz w:val="20"/>
          <w:szCs w:val="20"/>
          <w:lang w:val="en-US"/>
        </w:rPr>
        <w:t>), the explained R² in % (R²) are indicated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567"/>
        <w:gridCol w:w="1701"/>
        <w:gridCol w:w="709"/>
        <w:gridCol w:w="992"/>
        <w:gridCol w:w="851"/>
        <w:gridCol w:w="850"/>
        <w:gridCol w:w="709"/>
        <w:gridCol w:w="992"/>
        <w:gridCol w:w="637"/>
      </w:tblGrid>
      <w:tr w:rsidR="004975D5" w:rsidRPr="00433A9E" w14:paraId="23BD0F9B" w14:textId="77777777" w:rsidTr="00433A9E">
        <w:trPr>
          <w:trHeight w:val="609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9DD0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ai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13B8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h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53F5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B1D1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n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8797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hys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7956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 (</w:t>
            </w: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CAf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C6B5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 (</w:t>
            </w: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CAd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2E9BE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 (SCA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20E39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 (Global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C6C69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²</w:t>
            </w:r>
          </w:p>
        </w:tc>
      </w:tr>
      <w:tr w:rsidR="004975D5" w:rsidRPr="00433A9E" w14:paraId="2551F0A1" w14:textId="77777777" w:rsidTr="00433A9E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70C801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M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9B5AA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3F0D5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4E1C4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9FDA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7C69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FA8C6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4EA7EC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0D727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5ED8D4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230C3A7D" w14:textId="77777777" w:rsidTr="00433A9E">
        <w:trPr>
          <w:trHeight w:val="300"/>
        </w:trPr>
        <w:tc>
          <w:tcPr>
            <w:tcW w:w="7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9126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C94B37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B4D9B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110713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10BE8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6B4AA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1214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1B557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AB631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left w:val="nil"/>
              <w:bottom w:val="nil"/>
            </w:tcBorders>
            <w:shd w:val="clear" w:color="auto" w:fill="auto"/>
            <w:noWrap/>
          </w:tcPr>
          <w:p w14:paraId="2104680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</w:tcPr>
          <w:p w14:paraId="4117C11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475856F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4975D5" w:rsidRPr="00433A9E" w14:paraId="57415061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863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56CF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1B45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11411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0566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0983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82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C898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4596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35C29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</w:tcPr>
          <w:p w14:paraId="2B7616D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6C56C14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4975D5" w:rsidRPr="00433A9E" w14:paraId="0A55A064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6AA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AA66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57F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2116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EC41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5C85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537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3F37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F329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D7453C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</w:tcPr>
          <w:p w14:paraId="62BE9E0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45C0A3B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</w:tr>
      <w:tr w:rsidR="004975D5" w:rsidRPr="00433A9E" w14:paraId="0D744ED7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C7F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1111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95D1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21592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5555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3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823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05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B0D6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E4D0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2E2E9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14:paraId="32BDDB9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389D814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4975D5" w:rsidRPr="00433A9E" w14:paraId="6EED5E83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158B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5FAD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4DC1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3142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BBA2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1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1C15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985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DA0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06F9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8B622B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</w:tcPr>
          <w:p w14:paraId="2E5F848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216D088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4975D5" w:rsidRPr="00433A9E" w14:paraId="3131E3D8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B34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CEBE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3D41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41297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C4CE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3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EE59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10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B1AE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35D6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839B6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</w:tcPr>
          <w:p w14:paraId="3FEC930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1D2707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</w:tr>
      <w:tr w:rsidR="004975D5" w:rsidRPr="00433A9E" w14:paraId="68C93FAE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A21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522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1B82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50969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3C7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631B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428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E11D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E850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42FC7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</w:tcPr>
          <w:p w14:paraId="2CDB683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83A1F2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4975D5" w:rsidRPr="00433A9E" w14:paraId="76126027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D87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845E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ED3D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6006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18A9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D9DA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5629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2FAD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5CE8D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</w:tcPr>
          <w:p w14:paraId="1B5E1DF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04B02F4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</w:tr>
      <w:tr w:rsidR="004975D5" w:rsidRPr="00433A9E" w14:paraId="5AF9C95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F9C3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816E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2CB7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60900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3AB1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80AB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47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FFB7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0425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5E636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</w:tcPr>
          <w:p w14:paraId="4818C8D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9DE29E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</w:tr>
      <w:tr w:rsidR="004975D5" w:rsidRPr="00433A9E" w14:paraId="627980EE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2E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8FC4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25C8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8074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5484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237A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304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D476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7FBB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F70DDD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</w:tcPr>
          <w:p w14:paraId="57FB880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679F39C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</w:tr>
      <w:tr w:rsidR="004975D5" w:rsidRPr="00433A9E" w14:paraId="120996E5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4164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7B09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F0C1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9057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FA9C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B51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84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135D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B28D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5A684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</w:tcPr>
          <w:p w14:paraId="595EE05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27D0D86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</w:tr>
      <w:tr w:rsidR="004975D5" w:rsidRPr="00433A9E" w14:paraId="6F6701E5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95A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EEB1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D0A7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10049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7A43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4A1A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4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AA0A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1A21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2D46FD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</w:tcPr>
          <w:p w14:paraId="7AD3BEB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28480EA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</w:tr>
      <w:tr w:rsidR="004975D5" w:rsidRPr="00433A9E" w14:paraId="0EFFB038" w14:textId="77777777" w:rsidTr="00433A9E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973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M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F27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FAB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E90B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1FD8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8812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B63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C4D6DC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78B2B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E6D37B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5E1E67BE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049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3CA9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BC8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2120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FE90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A5EC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648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2872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6D5A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4E56C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</w:tcPr>
          <w:p w14:paraId="2A631F1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37AC0A9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5</w:t>
            </w:r>
          </w:p>
        </w:tc>
      </w:tr>
      <w:tr w:rsidR="004975D5" w:rsidRPr="00433A9E" w14:paraId="48E631E0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EC2A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90A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1416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3008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6A5E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712B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C09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2CB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582E9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</w:tcPr>
          <w:p w14:paraId="3901177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9EE600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4975D5" w:rsidRPr="00433A9E" w14:paraId="6514F728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2FA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5B66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3238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3124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6958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46C8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81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4989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A40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76C1B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</w:tcPr>
          <w:p w14:paraId="66F1320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4E1A615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4975D5" w:rsidRPr="00433A9E" w14:paraId="2603DF9C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AE5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F46A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54E4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4144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7DD3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D88D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335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8DEA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382D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30475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</w:tcPr>
          <w:p w14:paraId="792D42B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5864970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</w:tr>
      <w:tr w:rsidR="004975D5" w:rsidRPr="00433A9E" w14:paraId="20FEA75C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303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5D32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2592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5077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3333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09D2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6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A72C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3302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E8B813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</w:tcPr>
          <w:p w14:paraId="68E9F40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243757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4975D5" w:rsidRPr="00433A9E" w14:paraId="03AB5655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266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8F6D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168A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60487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86F0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8981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7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92C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FCA9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7CEAE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</w:tcPr>
          <w:p w14:paraId="6E4BD7F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6EA9D05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4975D5" w:rsidRPr="00433A9E" w14:paraId="1E4C42CD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A68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B82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39CB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8073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EF264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CC59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285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61BF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C675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964C4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</w:tcPr>
          <w:p w14:paraId="4AFA06E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4E8B3F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</w:tr>
      <w:tr w:rsidR="004975D5" w:rsidRPr="00433A9E" w14:paraId="1F76955C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7DE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AC39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D5CD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9052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F11F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1591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10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3CD4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600C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0393ED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</w:tcPr>
          <w:p w14:paraId="7F2CA8C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6F54B37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4975D5" w:rsidRPr="00433A9E" w14:paraId="5B87486B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A0E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54D0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9E01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10045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6893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A683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6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D7F3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559E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66203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</w:tcPr>
          <w:p w14:paraId="53EE09F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6E01F0F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4975D5" w:rsidRPr="00433A9E" w14:paraId="5503E835" w14:textId="77777777" w:rsidTr="00433A9E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20C5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tSILK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F6F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6D5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859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C98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07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4B3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50AB52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D35F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25F221B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2F89028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0FB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F73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A5A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029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41F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B1C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8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5F4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088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1111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C778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727938E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</w:t>
            </w:r>
          </w:p>
        </w:tc>
      </w:tr>
      <w:tr w:rsidR="004975D5" w:rsidRPr="00433A9E" w14:paraId="53965681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FF8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F37F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AD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138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3AE7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CD8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9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21DD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D05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EB654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99668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37FF2E0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</w:tr>
      <w:tr w:rsidR="004975D5" w:rsidRPr="00433A9E" w14:paraId="5230A9E4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6C0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283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112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217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294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E7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88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16D7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2247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8C8FD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77F8F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7096546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4975D5" w:rsidRPr="00433A9E" w14:paraId="7F6BDE4D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6BC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13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581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018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A99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05A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25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4AB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A29B58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25E99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227F0EE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</w:p>
        </w:tc>
      </w:tr>
      <w:tr w:rsidR="004975D5" w:rsidRPr="00433A9E" w14:paraId="17D2CBE5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321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BCB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3A3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1609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E3A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BEE3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7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3DC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D36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C7A07E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8E16D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560EFB7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</w:tr>
      <w:tr w:rsidR="004975D5" w:rsidRPr="00433A9E" w14:paraId="5E05D6F6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4CFB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13F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058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026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169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94CB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C24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ECD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E71C00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E1A06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16D3FFB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4975D5" w:rsidRPr="00433A9E" w14:paraId="776FB260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4802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4F10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188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058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AB3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25D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27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78B7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00D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802E6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81917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32B57C5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4975D5" w:rsidRPr="00433A9E" w14:paraId="687E397D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037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19A9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837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126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6CE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DA8F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4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923D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1BE5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6FB60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A7A4E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0F6D205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 w:rsidR="004975D5" w:rsidRPr="00433A9E" w14:paraId="276291A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5DB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A94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A4B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06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23A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48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0FD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C0D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9C7C0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4F1D0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311901B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4975D5" w:rsidRPr="00433A9E" w14:paraId="46A1286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BAAC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B98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57B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775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431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E99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5672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05F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DC580C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EA97B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5ECBAC6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</w:tr>
      <w:tr w:rsidR="004975D5" w:rsidRPr="00433A9E" w14:paraId="4E9306D9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8F55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6A8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ED8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117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184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07E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43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E86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BF1C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AA6BC1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8A16D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319C270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</w:t>
            </w:r>
          </w:p>
        </w:tc>
      </w:tr>
      <w:tr w:rsidR="004975D5" w:rsidRPr="00433A9E" w14:paraId="005C81FB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869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A9EA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7AD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138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DA7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7FF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3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0EE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EE02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37B0EE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F713E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0BC42F7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4975D5" w:rsidRPr="00433A9E" w14:paraId="29B8C07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26B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02A1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C23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7132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CC1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2C4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27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57F4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5D9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E0BDD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E0B27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282B8C7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4975D5" w:rsidRPr="00433A9E" w14:paraId="2A86959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870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F40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638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77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EC7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44F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3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6B2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6CD8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273CC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54B4B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3CA53F9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</w:tr>
      <w:tr w:rsidR="004975D5" w:rsidRPr="00433A9E" w14:paraId="4A3D7AA6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6CCF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7E7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5C3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499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B02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6E4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91A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D1E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287C9B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52E3E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  <w:hideMark/>
          </w:tcPr>
          <w:p w14:paraId="3CFCD32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4975D5" w:rsidRPr="00433A9E" w14:paraId="05AFE64D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71955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3A25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833AE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3840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C2CD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15EC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E630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5A79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067BF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CF384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4975AAF1" w14:textId="77777777" w:rsidTr="00433A9E">
        <w:trPr>
          <w:trHeight w:val="300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C2E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322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25EB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712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C0C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583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8881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15B6669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ADC1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72A3666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4975D5" w:rsidRPr="00433A9E" w14:paraId="4911BE49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A8C2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5DFB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41CA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10915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C6D8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3216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3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016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1A09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6AB39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</w:tcPr>
          <w:p w14:paraId="6277C57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27DFA03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4975D5" w:rsidRPr="00433A9E" w14:paraId="5906623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D6BA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3801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639D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1150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4CEA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7F03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94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8811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584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4F639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</w:tcPr>
          <w:p w14:paraId="06AD927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4BD8D8E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</w:tr>
      <w:tr w:rsidR="004975D5" w:rsidRPr="00433A9E" w14:paraId="32B8AEA4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F18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60F2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303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20322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995E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BCA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5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FE3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9D8E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02B87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</w:tcPr>
          <w:p w14:paraId="736B56A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7E8A2C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</w:tr>
      <w:tr w:rsidR="004975D5" w:rsidRPr="00433A9E" w14:paraId="2A51E154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8C0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939E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CD2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_102084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1053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2FE9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18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D528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4BC7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8E375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</w:tcPr>
          <w:p w14:paraId="06EE850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07718D9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4975D5" w:rsidRPr="00433A9E" w14:paraId="5B42742A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169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F50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999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2115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4F8B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732D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52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552B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2372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</w:tcBorders>
            <w:shd w:val="clear" w:color="auto" w:fill="auto"/>
            <w:noWrap/>
          </w:tcPr>
          <w:p w14:paraId="76EBA23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</w:tcPr>
          <w:p w14:paraId="48BC301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637" w:type="dxa"/>
            <w:tcBorders>
              <w:left w:val="nil"/>
            </w:tcBorders>
            <w:shd w:val="clear" w:color="auto" w:fill="auto"/>
            <w:noWrap/>
          </w:tcPr>
          <w:p w14:paraId="768EB1A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4975D5" w:rsidRPr="00433A9E" w14:paraId="4988E956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F4C19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7109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3F22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3100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CB93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9B1D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606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9716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5081D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</w:tcPr>
          <w:p w14:paraId="0D92E86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</w:tcPr>
          <w:p w14:paraId="57E9BD0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7" w:type="dxa"/>
            <w:shd w:val="clear" w:color="auto" w:fill="auto"/>
            <w:noWrap/>
          </w:tcPr>
          <w:p w14:paraId="3D06D0E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</w:tr>
      <w:tr w:rsidR="004975D5" w:rsidRPr="00433A9E" w14:paraId="3AFF1B80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63A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EE9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8C01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31094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226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E3F5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70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07F4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A4F0FF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</w:tcPr>
          <w:p w14:paraId="6623924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</w:tcPr>
          <w:p w14:paraId="7DAE8B3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7" w:type="dxa"/>
            <w:shd w:val="clear" w:color="auto" w:fill="auto"/>
            <w:noWrap/>
          </w:tcPr>
          <w:p w14:paraId="2C1EF73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4975D5" w:rsidRPr="00433A9E" w14:paraId="24545F74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D683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857B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94E6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4019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0F61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CDCA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9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A549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4B7E0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</w:tcPr>
          <w:p w14:paraId="132F426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</w:tcPr>
          <w:p w14:paraId="1712BA5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7" w:type="dxa"/>
            <w:shd w:val="clear" w:color="auto" w:fill="auto"/>
            <w:noWrap/>
          </w:tcPr>
          <w:p w14:paraId="448458E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4975D5" w:rsidRPr="00433A9E" w14:paraId="31A2ED5F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B96F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CBE6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2330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41264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CDF8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2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F55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04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C04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27135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</w:tcPr>
          <w:p w14:paraId="761D50A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</w:tcPr>
          <w:p w14:paraId="5DAD3B3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7" w:type="dxa"/>
            <w:shd w:val="clear" w:color="auto" w:fill="auto"/>
            <w:noWrap/>
          </w:tcPr>
          <w:p w14:paraId="59C6908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</w:tr>
      <w:tr w:rsidR="004975D5" w:rsidRPr="00433A9E" w14:paraId="323EF92D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320C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1DCB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D109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5094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2BFA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F767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39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04BF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0CECD98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</w:tcPr>
          <w:p w14:paraId="28B2271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</w:tcPr>
          <w:p w14:paraId="5592AC9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7" w:type="dxa"/>
            <w:shd w:val="clear" w:color="auto" w:fill="auto"/>
            <w:noWrap/>
          </w:tcPr>
          <w:p w14:paraId="76F50EA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</w:tr>
      <w:tr w:rsidR="004975D5" w:rsidRPr="00433A9E" w14:paraId="09277679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004D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A525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6325E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8038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71AA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6AF6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2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4768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64375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dxa"/>
            <w:shd w:val="clear" w:color="auto" w:fill="auto"/>
            <w:noWrap/>
          </w:tcPr>
          <w:p w14:paraId="44ACE39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</w:tcPr>
          <w:p w14:paraId="37A32A6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7" w:type="dxa"/>
            <w:shd w:val="clear" w:color="auto" w:fill="auto"/>
            <w:noWrap/>
          </w:tcPr>
          <w:p w14:paraId="099DE35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4975D5" w:rsidRPr="00433A9E" w14:paraId="3E4548A4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A8B8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6D7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E3BA9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9061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3A7C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27A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3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5170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40D1E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</w:tcPr>
          <w:p w14:paraId="3EC0DEB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</w:tcPr>
          <w:p w14:paraId="082CBF8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7" w:type="dxa"/>
            <w:shd w:val="clear" w:color="auto" w:fill="auto"/>
            <w:noWrap/>
          </w:tcPr>
          <w:p w14:paraId="37BBE4C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6</w:t>
            </w:r>
          </w:p>
        </w:tc>
      </w:tr>
      <w:tr w:rsidR="004975D5" w:rsidRPr="00433A9E" w14:paraId="306522AB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8FF4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F24F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AAAD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09121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9F6E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666A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55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2C55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78F2A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</w:tcPr>
          <w:p w14:paraId="2B026B1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</w:tcPr>
          <w:p w14:paraId="16D2B9C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7" w:type="dxa"/>
            <w:shd w:val="clear" w:color="auto" w:fill="auto"/>
            <w:noWrap/>
          </w:tcPr>
          <w:p w14:paraId="2D2CF2A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</w:tr>
      <w:tr w:rsidR="004975D5" w:rsidRPr="00433A9E" w14:paraId="23E491B5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EFD097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21FBD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C7F9F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_1100351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CC7647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E27902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6673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48F4D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</w:tcPr>
          <w:p w14:paraId="73E53E35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</w:tcPr>
          <w:p w14:paraId="3C90655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</w:tcPr>
          <w:p w14:paraId="0A8BF48D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637" w:type="dxa"/>
            <w:shd w:val="clear" w:color="auto" w:fill="auto"/>
            <w:noWrap/>
          </w:tcPr>
          <w:p w14:paraId="36317F11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4975D5" w:rsidRPr="00433A9E" w14:paraId="6830D505" w14:textId="77777777" w:rsidTr="00433A9E">
        <w:trPr>
          <w:trHeight w:val="30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6A120" w14:textId="77777777" w:rsidR="004975D5" w:rsidRPr="00433A9E" w:rsidRDefault="004975D5" w:rsidP="00433A9E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501056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8F6033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PZE-1100948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6A5DC4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8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9C25D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142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6533D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982FE40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609EBC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B6890F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B4DA8B" w14:textId="77777777" w:rsidR="004975D5" w:rsidRPr="00433A9E" w:rsidRDefault="004975D5" w:rsidP="00433A9E">
            <w:pPr>
              <w:spacing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433A9E">
              <w:rPr>
                <w:rFonts w:cstheme="minorHAnsi"/>
                <w:color w:val="000000"/>
                <w:sz w:val="20"/>
                <w:szCs w:val="20"/>
              </w:rPr>
              <w:t>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433A9E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</w:tr>
    </w:tbl>
    <w:p w14:paraId="34690871" w14:textId="77777777" w:rsidR="00F4111F" w:rsidRPr="00433A9E" w:rsidRDefault="00F4111F" w:rsidP="00433A9E">
      <w:pPr>
        <w:spacing w:line="480" w:lineRule="auto"/>
        <w:rPr>
          <w:rFonts w:cstheme="minorHAnsi"/>
          <w:sz w:val="20"/>
          <w:szCs w:val="20"/>
          <w:lang w:val="en-US"/>
        </w:rPr>
      </w:pPr>
    </w:p>
    <w:p w14:paraId="34FF9A17" w14:textId="2E04073C" w:rsidR="00B74EB7" w:rsidRPr="00433A9E" w:rsidRDefault="00865689" w:rsidP="00B74EB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433A9E">
        <w:rPr>
          <w:rFonts w:cstheme="minorHAnsi"/>
          <w:sz w:val="20"/>
          <w:szCs w:val="20"/>
          <w:lang w:val="en-US"/>
        </w:rPr>
        <w:br w:type="page"/>
      </w:r>
      <w:r w:rsidR="00B74EB7">
        <w:rPr>
          <w:rFonts w:cstheme="minorHAnsi"/>
          <w:b/>
          <w:sz w:val="20"/>
          <w:szCs w:val="20"/>
          <w:lang w:val="en-US"/>
        </w:rPr>
        <w:lastRenderedPageBreak/>
        <w:t>T</w:t>
      </w:r>
      <w:r w:rsidR="00B74EB7" w:rsidRPr="00433A9E">
        <w:rPr>
          <w:rFonts w:cstheme="minorHAnsi"/>
          <w:b/>
          <w:sz w:val="20"/>
          <w:szCs w:val="20"/>
          <w:lang w:val="en-US"/>
        </w:rPr>
        <w:t>able S</w:t>
      </w:r>
      <w:r w:rsidR="00B74EB7">
        <w:rPr>
          <w:rFonts w:cstheme="minorHAnsi"/>
          <w:b/>
          <w:sz w:val="20"/>
          <w:szCs w:val="20"/>
          <w:lang w:val="en-US"/>
        </w:rPr>
        <w:t>4</w:t>
      </w:r>
      <w:bookmarkStart w:id="0" w:name="_GoBack"/>
      <w:bookmarkEnd w:id="0"/>
      <w:r w:rsidR="00B74EB7" w:rsidRPr="00433A9E">
        <w:rPr>
          <w:rFonts w:cstheme="minorHAnsi"/>
          <w:b/>
          <w:sz w:val="20"/>
          <w:szCs w:val="20"/>
          <w:lang w:val="en-US"/>
        </w:rPr>
        <w:t xml:space="preserve">: Results of the QTLs detection for the “Founder Alleles” model for the four studied traits: Dry Matter Content (DMC), Dry Matter Yield (DMY), </w:t>
      </w:r>
      <w:proofErr w:type="spellStart"/>
      <w:r w:rsidR="00B74EB7" w:rsidRPr="00433A9E">
        <w:rPr>
          <w:rFonts w:cstheme="minorHAnsi"/>
          <w:b/>
          <w:sz w:val="20"/>
          <w:szCs w:val="20"/>
          <w:lang w:val="en-US"/>
        </w:rPr>
        <w:t>Silking</w:t>
      </w:r>
      <w:proofErr w:type="spellEnd"/>
      <w:r w:rsidR="00B74EB7" w:rsidRPr="00433A9E">
        <w:rPr>
          <w:rFonts w:cstheme="minorHAnsi"/>
          <w:b/>
          <w:sz w:val="20"/>
          <w:szCs w:val="20"/>
          <w:lang w:val="en-US"/>
        </w:rPr>
        <w:t xml:space="preserve"> Date (</w:t>
      </w:r>
      <w:proofErr w:type="spellStart"/>
      <w:r w:rsidR="00B74EB7" w:rsidRPr="00433A9E">
        <w:rPr>
          <w:rFonts w:cstheme="minorHAnsi"/>
          <w:b/>
          <w:sz w:val="20"/>
          <w:szCs w:val="20"/>
          <w:lang w:val="en-US"/>
        </w:rPr>
        <w:t>DtSILK</w:t>
      </w:r>
      <w:proofErr w:type="spellEnd"/>
      <w:r w:rsidR="00B74EB7" w:rsidRPr="00433A9E">
        <w:rPr>
          <w:rFonts w:cstheme="minorHAnsi"/>
          <w:b/>
          <w:sz w:val="20"/>
          <w:szCs w:val="20"/>
          <w:lang w:val="en-US"/>
        </w:rPr>
        <w:t>), Plant Height (PH).</w:t>
      </w:r>
      <w:r w:rsidR="00B74EB7" w:rsidRPr="00433A9E">
        <w:rPr>
          <w:rFonts w:cstheme="minorHAnsi"/>
          <w:sz w:val="20"/>
          <w:szCs w:val="20"/>
          <w:lang w:val="en-US"/>
        </w:rPr>
        <w:t xml:space="preserve"> For each </w:t>
      </w:r>
      <w:r w:rsidR="00B74EB7">
        <w:rPr>
          <w:rFonts w:cstheme="minorHAnsi"/>
          <w:sz w:val="20"/>
          <w:szCs w:val="20"/>
          <w:lang w:val="en-US"/>
        </w:rPr>
        <w:t xml:space="preserve">significant </w:t>
      </w:r>
      <w:r w:rsidR="00B74EB7" w:rsidRPr="00433A9E">
        <w:rPr>
          <w:rFonts w:cstheme="minorHAnsi"/>
          <w:sz w:val="20"/>
          <w:szCs w:val="20"/>
          <w:lang w:val="en-US"/>
        </w:rPr>
        <w:t>QTL</w:t>
      </w:r>
      <w:r w:rsidR="00B74EB7">
        <w:rPr>
          <w:rFonts w:cstheme="minorHAnsi"/>
          <w:sz w:val="20"/>
          <w:szCs w:val="20"/>
          <w:lang w:val="en-US"/>
        </w:rPr>
        <w:t xml:space="preserve"> (for its total effect or one of its components)</w:t>
      </w:r>
      <w:r w:rsidR="00B74EB7" w:rsidRPr="00433A9E">
        <w:rPr>
          <w:rFonts w:cstheme="minorHAnsi"/>
          <w:sz w:val="20"/>
          <w:szCs w:val="20"/>
          <w:lang w:val="en-US"/>
        </w:rPr>
        <w:t>, the chromosome (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Chr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 xml:space="preserve">), the marker (Mk), the genetic position in 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cM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 xml:space="preserve"> (Gen 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pos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 xml:space="preserve">), the physical position in 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kbp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 xml:space="preserve"> (Phys 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pos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>), the –log(p-value) of the flint GCA part of its effect (-log(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GCAf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>)), the –log(p-value) of the dent GCA part of its effect (-log(</w:t>
      </w:r>
      <w:proofErr w:type="spellStart"/>
      <w:r w:rsidR="00B74EB7" w:rsidRPr="00433A9E">
        <w:rPr>
          <w:rFonts w:cstheme="minorHAnsi"/>
          <w:sz w:val="20"/>
          <w:szCs w:val="20"/>
          <w:lang w:val="en-US"/>
        </w:rPr>
        <w:t>GCAd</w:t>
      </w:r>
      <w:proofErr w:type="spellEnd"/>
      <w:r w:rsidR="00B74EB7" w:rsidRPr="00433A9E">
        <w:rPr>
          <w:rFonts w:cstheme="minorHAnsi"/>
          <w:sz w:val="20"/>
          <w:szCs w:val="20"/>
          <w:lang w:val="en-US"/>
        </w:rPr>
        <w:t>)), the –log(p-value) of the SCA part of its effect (-log(SCA)),  the –log(p-value) of its global effect (-log(Global)), the explained R² in % (R²) are indicated.</w:t>
      </w:r>
    </w:p>
    <w:tbl>
      <w:tblPr>
        <w:tblW w:w="476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1"/>
        <w:gridCol w:w="569"/>
        <w:gridCol w:w="1842"/>
        <w:gridCol w:w="706"/>
        <w:gridCol w:w="989"/>
        <w:gridCol w:w="850"/>
        <w:gridCol w:w="850"/>
        <w:gridCol w:w="710"/>
        <w:gridCol w:w="919"/>
        <w:gridCol w:w="569"/>
      </w:tblGrid>
      <w:tr w:rsidR="00B74EB7" w:rsidRPr="00433A9E" w14:paraId="7E736BE3" w14:textId="77777777" w:rsidTr="00E5688D">
        <w:trPr>
          <w:trHeight w:val="300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7378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rait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A015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hr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27BD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k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6A08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en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953A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hys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pos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BFEC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 (</w:t>
            </w: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CAf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99AD1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 (</w:t>
            </w: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GCAd</w:t>
            </w:r>
            <w:proofErr w:type="spellEnd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36B23" w14:textId="77777777" w:rsidR="00B74EB7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</w:t>
            </w:r>
          </w:p>
          <w:p w14:paraId="0F81CE5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SCA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5DB64" w14:textId="77777777" w:rsidR="00B74EB7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log</w:t>
            </w:r>
          </w:p>
          <w:p w14:paraId="044E4D0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(Global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CEE0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²</w:t>
            </w:r>
          </w:p>
        </w:tc>
      </w:tr>
      <w:tr w:rsidR="00B74EB7" w:rsidRPr="00433A9E" w14:paraId="1B78DD54" w14:textId="77777777" w:rsidTr="00E5688D">
        <w:trPr>
          <w:trHeight w:val="300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EE05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MC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6E8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39D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104360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E6E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.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464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682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DA5C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700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A71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288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C9BF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B74EB7" w:rsidRPr="00433A9E" w14:paraId="47990DE3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F9DA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199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38C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11396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075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6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6F87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04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6AED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58F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895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FD7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563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</w:t>
            </w:r>
          </w:p>
        </w:tc>
      </w:tr>
      <w:tr w:rsidR="00B74EB7" w:rsidRPr="00433A9E" w14:paraId="3DC8C020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A71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E1B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360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05746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33AE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BA3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14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757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78F7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2F9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23D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0E1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B74EB7" w:rsidRPr="00433A9E" w14:paraId="586DC979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619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EDEA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8FF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11548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3E46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46A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25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B10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98D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192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4EC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FF1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B74EB7" w:rsidRPr="00433A9E" w14:paraId="5053CFF6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1DC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D1B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DCB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1391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DE0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3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39D0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76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CA6A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257F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9B6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C87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F44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</w:p>
        </w:tc>
      </w:tr>
      <w:tr w:rsidR="00B74EB7" w:rsidRPr="00433A9E" w14:paraId="467B32F3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E29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921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60A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411419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41F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6075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95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40B9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67A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D89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386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CB01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6</w:t>
            </w:r>
          </w:p>
        </w:tc>
      </w:tr>
      <w:tr w:rsidR="00B74EB7" w:rsidRPr="00433A9E" w14:paraId="48EAB289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7CA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ED7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673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508704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B998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7CC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15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A2A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C72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B830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E59F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477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B74EB7" w:rsidRPr="00433A9E" w14:paraId="4CC31891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0E9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2C2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622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60841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9D7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079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128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8592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7F4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39D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69F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C41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 w:rsidR="00B74EB7" w:rsidRPr="00433A9E" w14:paraId="3924F14C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62B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10F5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844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809085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E55F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3BB7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80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B7F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E7D7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112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C81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CAF1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</w:tr>
      <w:tr w:rsidR="00B74EB7" w:rsidRPr="00433A9E" w14:paraId="1EEB153D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CD7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6A4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F3C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1005026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900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624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96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6939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DD9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DC3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712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444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B74EB7" w:rsidRPr="00433A9E" w14:paraId="4EF812B9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A768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C25A8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706E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71291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2D27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0068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73BD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F760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EE87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910D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EB7" w:rsidRPr="00433A9E" w14:paraId="4D0F8CE1" w14:textId="77777777" w:rsidTr="00E5688D">
        <w:trPr>
          <w:trHeight w:val="300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31E8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MY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A47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7D1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70E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ACE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E33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A18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C5D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1CE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9D0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EB7" w:rsidRPr="00433A9E" w14:paraId="287E575A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846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50F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D02B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1099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E8D5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9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E82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15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AD5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54B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F2C4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2E5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559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</w:t>
            </w:r>
          </w:p>
        </w:tc>
      </w:tr>
      <w:tr w:rsidR="00B74EB7" w:rsidRPr="00433A9E" w14:paraId="15BF16FE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D4E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D7D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543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13610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4DD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1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F3FB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569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D165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076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DC6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B0B8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04C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5</w:t>
            </w:r>
          </w:p>
        </w:tc>
      </w:tr>
      <w:tr w:rsidR="00B74EB7" w:rsidRPr="00433A9E" w14:paraId="2E0746C5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D9E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04AC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9D6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30055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0E5A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A14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3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7BA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A5B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6D37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88F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8A6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</w:t>
            </w:r>
          </w:p>
        </w:tc>
      </w:tr>
      <w:tr w:rsidR="00B74EB7" w:rsidRPr="00433A9E" w14:paraId="3E43554E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B3A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0CF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512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31082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B8F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6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4518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907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005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B27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98C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2B4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5D1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3</w:t>
            </w:r>
          </w:p>
        </w:tc>
      </w:tr>
      <w:tr w:rsidR="00B74EB7" w:rsidRPr="00433A9E" w14:paraId="3830FEF6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5C0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C92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5E4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312589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328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F8E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35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6EA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505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D28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C20C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E0F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B74EB7" w:rsidRPr="00433A9E" w14:paraId="708A8752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EDE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1464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1AC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41380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7AC4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6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BAB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526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FA2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B2E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817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59C0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7E9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6</w:t>
            </w:r>
          </w:p>
        </w:tc>
      </w:tr>
      <w:tr w:rsidR="00B74EB7" w:rsidRPr="00433A9E" w14:paraId="57E2E827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63E4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6D2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796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50208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A672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FB4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0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FB8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464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1DC8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8B6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FA0A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B74EB7" w:rsidRPr="00433A9E" w14:paraId="1D65F008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16E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7E7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FC3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50789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A9BE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5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F4C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971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9C2B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CE0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09E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2DA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E72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B74EB7" w:rsidRPr="00433A9E" w14:paraId="56643DEA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6181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79C4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FD4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60444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9702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5C3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5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A89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1B5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CAA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2D6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D19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B74EB7" w:rsidRPr="00433A9E" w14:paraId="15597926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179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F70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B05C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80620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D10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C22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09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2C1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205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62B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7CB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8D8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</w:t>
            </w:r>
          </w:p>
        </w:tc>
      </w:tr>
      <w:tr w:rsidR="00B74EB7" w:rsidRPr="00433A9E" w14:paraId="01BA7C20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643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9CA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9AD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90617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E9F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9DFA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33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50C1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D97B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F44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5865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F67B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</w:tr>
      <w:tr w:rsidR="00B74EB7" w:rsidRPr="00433A9E" w14:paraId="0F74F6E1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844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7A1E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693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100514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38F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9C2C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83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239D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B60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060D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EEF9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608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</w:t>
            </w:r>
          </w:p>
        </w:tc>
      </w:tr>
      <w:tr w:rsidR="00B74EB7" w:rsidRPr="00433A9E" w14:paraId="5B1E1487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FCA4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F52D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9EE8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0848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87CE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D095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CB4B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D7CF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0CBB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3916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EB7" w:rsidRPr="00433A9E" w14:paraId="183F8512" w14:textId="77777777" w:rsidTr="00E5688D">
        <w:trPr>
          <w:trHeight w:val="300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5F6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DtSILK</w:t>
            </w:r>
            <w:proofErr w:type="spellEnd"/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BC8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2CC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C9A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FE5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F31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A3C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FA4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72F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686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EB7" w:rsidRPr="00433A9E" w14:paraId="557C0748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B49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DEA4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F68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10043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E83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692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88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F6B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22B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CF3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846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4826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</w:t>
            </w:r>
          </w:p>
        </w:tc>
      </w:tr>
      <w:tr w:rsidR="00B74EB7" w:rsidRPr="00433A9E" w14:paraId="53E09D58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28C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290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612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202140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45DC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5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D725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9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E9C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CC2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542A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8B0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CE3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</w:p>
        </w:tc>
      </w:tr>
      <w:tr w:rsidR="00B74EB7" w:rsidRPr="00433A9E" w14:paraId="489BE7C1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12DD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123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B770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301645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14AB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10C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3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D0C1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4DD9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B58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20DC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704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</w:tr>
      <w:tr w:rsidR="00B74EB7" w:rsidRPr="00433A9E" w14:paraId="532EB2DD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B05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535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515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40348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CEB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36F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9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DFA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E8ED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A960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ABF8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1380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B74EB7" w:rsidRPr="00433A9E" w14:paraId="123D68E9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B81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B16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A9F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07595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31A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.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A09F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98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C203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CAA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44A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7D0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598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</w:tr>
      <w:tr w:rsidR="00B74EB7" w:rsidRPr="00433A9E" w14:paraId="4E7C65E4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E767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28B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CA6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51669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BE6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4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8D7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028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3D4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AD2F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603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5D5D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B97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B74EB7" w:rsidRPr="00433A9E" w14:paraId="2FCBD28F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C90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4D16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326E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713370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344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3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798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318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262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5DC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1F9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4E4C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A3D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3</w:t>
            </w:r>
          </w:p>
        </w:tc>
      </w:tr>
      <w:tr w:rsidR="00B74EB7" w:rsidRPr="00433A9E" w14:paraId="48046366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89E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F1A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B7F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0807787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FF4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44F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356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B3B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FEA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DC5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55AE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432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 w:rsidR="00B74EB7" w:rsidRPr="00433A9E" w14:paraId="04BDDDFC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2DA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15B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25F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-1100502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1A5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4.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82D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96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B9B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772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D1B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C06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28D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</w:tr>
      <w:tr w:rsidR="00B74EB7" w:rsidRPr="00433A9E" w14:paraId="39C9351C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9B52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7AA9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8C57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B555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4F98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5F94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A9D47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8BCB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D5A8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6CBE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EB7" w:rsidRPr="00433A9E" w14:paraId="7C7A1921" w14:textId="77777777" w:rsidTr="00E5688D">
        <w:trPr>
          <w:trHeight w:val="300"/>
        </w:trPr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744F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H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EAB9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9F90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6EE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A86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37E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D49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3F2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EB20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AD5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B74EB7" w:rsidRPr="00433A9E" w14:paraId="4A8DC5DF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F31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573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649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11508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FAF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6.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280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467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75C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50B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7F8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2C3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F8B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B74EB7" w:rsidRPr="00433A9E" w14:paraId="09C7BF0A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CCEB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CA2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F1B6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12331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F59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2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AF9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8132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33B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BBF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B27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55A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9F2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 w:rsidR="00B74EB7" w:rsidRPr="00433A9E" w14:paraId="4E2E981A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9FA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916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9CF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0317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D3E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6.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6F76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8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AE0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C49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DEAF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ACC5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B0B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3</w:t>
            </w:r>
          </w:p>
        </w:tc>
      </w:tr>
      <w:tr w:rsidR="00B74EB7" w:rsidRPr="00433A9E" w14:paraId="7BBCC4F4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FC2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54C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47D2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21163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551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2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A92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42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CCC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FFA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C923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4A8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5DA8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2</w:t>
            </w:r>
          </w:p>
        </w:tc>
      </w:tr>
      <w:tr w:rsidR="00B74EB7" w:rsidRPr="00433A9E" w14:paraId="6A086BDF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BE0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CFE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EE6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310864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515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7.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75C7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957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087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734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8831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20A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02E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2</w:t>
            </w:r>
          </w:p>
        </w:tc>
      </w:tr>
      <w:tr w:rsidR="00B74EB7" w:rsidRPr="00433A9E" w14:paraId="260CF744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26B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6EF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5CE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413464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D269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2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D41B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189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2C4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2E6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0F5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5CF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5FE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</w:t>
            </w:r>
          </w:p>
        </w:tc>
      </w:tr>
      <w:tr w:rsidR="00B74EB7" w:rsidRPr="00433A9E" w14:paraId="46C54EA9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C25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99CB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7CB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509775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369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0.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555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40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ADB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FC2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3B1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2AF8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F91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7</w:t>
            </w:r>
          </w:p>
        </w:tc>
      </w:tr>
      <w:tr w:rsidR="00B74EB7" w:rsidRPr="00433A9E" w14:paraId="523565BC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778B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F89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FFA4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803805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CF6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.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CF0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179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ECA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2837C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E41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D4176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366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</w:tr>
      <w:tr w:rsidR="00B74EB7" w:rsidRPr="00433A9E" w14:paraId="04155BA9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C65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112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262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906177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C071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AF2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335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429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79C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F39A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128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B2FCB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9</w:t>
            </w:r>
          </w:p>
        </w:tc>
      </w:tr>
      <w:tr w:rsidR="00B74EB7" w:rsidRPr="00433A9E" w14:paraId="5D7255F6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6A1EDD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2ECE2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A7FED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09115897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E8795E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4B6E8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2795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69BF1F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D5BDC3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DDAFD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AFA85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903C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 w:rsidR="00B74EB7" w:rsidRPr="00433A9E" w14:paraId="3E90DABF" w14:textId="77777777" w:rsidTr="00E5688D">
        <w:trPr>
          <w:trHeight w:val="300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89D7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D31E0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F23D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ZE_11004552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E8AD5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.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0C8F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584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9D54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75404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EEDC7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44D159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2005F2" w14:textId="77777777" w:rsidR="00B74EB7" w:rsidRPr="00433A9E" w:rsidRDefault="00B74EB7" w:rsidP="00E5688D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.</w:t>
            </w:r>
            <w:r w:rsidRPr="00433A9E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</w:tbl>
    <w:p w14:paraId="5624B650" w14:textId="77777777" w:rsidR="00B74EB7" w:rsidRPr="00433A9E" w:rsidRDefault="00B74EB7" w:rsidP="00B74EB7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</w:p>
    <w:p w14:paraId="3C75B8E8" w14:textId="77777777" w:rsidR="00865689" w:rsidRPr="00433A9E" w:rsidRDefault="00865689" w:rsidP="00433A9E">
      <w:pPr>
        <w:spacing w:line="480" w:lineRule="auto"/>
        <w:rPr>
          <w:rFonts w:cstheme="minorHAnsi"/>
          <w:sz w:val="20"/>
          <w:szCs w:val="20"/>
          <w:lang w:val="en-US"/>
        </w:rPr>
      </w:pPr>
    </w:p>
    <w:sectPr w:rsidR="00865689" w:rsidRPr="00433A9E" w:rsidSect="008764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BF"/>
    <w:rsid w:val="000714BF"/>
    <w:rsid w:val="0007704F"/>
    <w:rsid w:val="000A023B"/>
    <w:rsid w:val="000C41A7"/>
    <w:rsid w:val="000D6703"/>
    <w:rsid w:val="00140B2F"/>
    <w:rsid w:val="001A33C6"/>
    <w:rsid w:val="001E7D6B"/>
    <w:rsid w:val="00200C23"/>
    <w:rsid w:val="002131EF"/>
    <w:rsid w:val="0021411B"/>
    <w:rsid w:val="002B4E53"/>
    <w:rsid w:val="002F0CE8"/>
    <w:rsid w:val="00304557"/>
    <w:rsid w:val="00355DDA"/>
    <w:rsid w:val="003B6B03"/>
    <w:rsid w:val="00433A9E"/>
    <w:rsid w:val="004975D5"/>
    <w:rsid w:val="005108FA"/>
    <w:rsid w:val="00522AAC"/>
    <w:rsid w:val="00572B20"/>
    <w:rsid w:val="005B558C"/>
    <w:rsid w:val="005D4B36"/>
    <w:rsid w:val="00640737"/>
    <w:rsid w:val="007563B5"/>
    <w:rsid w:val="007B1583"/>
    <w:rsid w:val="007C29D0"/>
    <w:rsid w:val="007E4E67"/>
    <w:rsid w:val="00865689"/>
    <w:rsid w:val="00876458"/>
    <w:rsid w:val="008D5069"/>
    <w:rsid w:val="00925FB9"/>
    <w:rsid w:val="009F05C6"/>
    <w:rsid w:val="00A17DEC"/>
    <w:rsid w:val="00A476D4"/>
    <w:rsid w:val="00AB0BB9"/>
    <w:rsid w:val="00B130B5"/>
    <w:rsid w:val="00B3255C"/>
    <w:rsid w:val="00B32EEA"/>
    <w:rsid w:val="00B34FA4"/>
    <w:rsid w:val="00B74EB7"/>
    <w:rsid w:val="00B85B8B"/>
    <w:rsid w:val="00BA4E01"/>
    <w:rsid w:val="00BB19BF"/>
    <w:rsid w:val="00BB6D10"/>
    <w:rsid w:val="00BC3AE6"/>
    <w:rsid w:val="00BE2979"/>
    <w:rsid w:val="00BE7E7A"/>
    <w:rsid w:val="00C453D4"/>
    <w:rsid w:val="00C476B6"/>
    <w:rsid w:val="00CA5BE2"/>
    <w:rsid w:val="00CA7CD6"/>
    <w:rsid w:val="00CE059A"/>
    <w:rsid w:val="00D50235"/>
    <w:rsid w:val="00D6195D"/>
    <w:rsid w:val="00D70206"/>
    <w:rsid w:val="00D71865"/>
    <w:rsid w:val="00D71B9D"/>
    <w:rsid w:val="00D95A3B"/>
    <w:rsid w:val="00DA2829"/>
    <w:rsid w:val="00DB1AC0"/>
    <w:rsid w:val="00E431C5"/>
    <w:rsid w:val="00E92C39"/>
    <w:rsid w:val="00F075C1"/>
    <w:rsid w:val="00F12DC1"/>
    <w:rsid w:val="00F16E0B"/>
    <w:rsid w:val="00F4111F"/>
    <w:rsid w:val="00F5319C"/>
    <w:rsid w:val="00FA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54B5C"/>
  <w15:docId w15:val="{F2EA508D-D1EA-4377-98CE-F090C9A1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3AE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25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75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75C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077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770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7704F"/>
    <w:pPr>
      <w:spacing w:after="16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770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2EEA"/>
    <w:pPr>
      <w:spacing w:after="20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2E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41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gif"/><Relationship Id="rId5" Type="http://schemas.openxmlformats.org/officeDocument/2006/relationships/image" Target="media/image1.g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A5721D-A886-418A-8D4A-CE17515BE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186</Words>
  <Characters>1202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oise</dc:creator>
  <cp:lastModifiedBy>laurence</cp:lastModifiedBy>
  <cp:revision>3</cp:revision>
  <dcterms:created xsi:type="dcterms:W3CDTF">2017-09-27T16:25:00Z</dcterms:created>
  <dcterms:modified xsi:type="dcterms:W3CDTF">2017-09-27T16:27:00Z</dcterms:modified>
</cp:coreProperties>
</file>